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1A5C" w:rsidRPr="006C1A5C" w:rsidRDefault="004D7562" w:rsidP="006C1A5C">
      <w:pPr>
        <w:contextualSpacing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bookmarkStart w:id="0" w:name="_GoBack"/>
      <w:bookmarkEnd w:id="0"/>
      <w:r w:rsidR="004774DE" w:rsidRPr="006C1A5C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025B4B" w:rsidRPr="006C1A5C">
        <w:rPr>
          <w:rFonts w:ascii="Times New Roman" w:hAnsi="Times New Roman" w:cs="Times New Roman"/>
          <w:b/>
          <w:sz w:val="24"/>
          <w:szCs w:val="24"/>
        </w:rPr>
        <w:t>1</w:t>
      </w:r>
      <w:r w:rsidR="004774DE" w:rsidRPr="006C1A5C">
        <w:rPr>
          <w:rFonts w:ascii="Times New Roman" w:hAnsi="Times New Roman" w:cs="Times New Roman"/>
          <w:b/>
          <w:sz w:val="24"/>
          <w:szCs w:val="24"/>
        </w:rPr>
        <w:t>.</w:t>
      </w:r>
      <w:r w:rsidR="004774DE" w:rsidRPr="006C1A5C">
        <w:rPr>
          <w:rFonts w:ascii="Times New Roman" w:hAnsi="Times New Roman" w:cs="Times New Roman"/>
          <w:sz w:val="24"/>
          <w:szCs w:val="24"/>
        </w:rPr>
        <w:t xml:space="preserve"> Flowchart of literature search (Updated </w:t>
      </w:r>
      <w:r w:rsidR="00D97B8F" w:rsidRPr="006C1A5C">
        <w:rPr>
          <w:rFonts w:ascii="Times New Roman" w:hAnsi="Times New Roman" w:cs="Times New Roman"/>
          <w:sz w:val="24"/>
          <w:szCs w:val="24"/>
        </w:rPr>
        <w:t>April 4</w:t>
      </w:r>
      <w:r w:rsidR="00D97B8F" w:rsidRPr="006C1A5C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D97B8F" w:rsidRPr="006C1A5C">
        <w:rPr>
          <w:rFonts w:ascii="Times New Roman" w:hAnsi="Times New Roman" w:cs="Times New Roman"/>
          <w:sz w:val="24"/>
          <w:szCs w:val="24"/>
        </w:rPr>
        <w:t>, 2019</w:t>
      </w:r>
      <w:r w:rsidR="004774DE" w:rsidRPr="006C1A5C">
        <w:rPr>
          <w:rFonts w:ascii="Times New Roman" w:hAnsi="Times New Roman" w:cs="Times New Roman"/>
          <w:sz w:val="24"/>
          <w:szCs w:val="24"/>
        </w:rPr>
        <w:t>)</w:t>
      </w:r>
      <w:r w:rsidR="006C1A5C" w:rsidRPr="006C1A5C">
        <w:rPr>
          <w:rFonts w:ascii="Times New Roman" w:hAnsi="Times New Roman" w:cs="Times New Roman"/>
          <w:sz w:val="24"/>
          <w:szCs w:val="24"/>
        </w:rPr>
        <w:t xml:space="preserve">, </w:t>
      </w:r>
      <w:r w:rsidR="006C1A5C" w:rsidRPr="006C1A5C">
        <w:rPr>
          <w:rFonts w:ascii="Times New Roman" w:hAnsi="Times New Roman" w:cs="Times New Roman"/>
          <w:i/>
          <w:sz w:val="24"/>
          <w:szCs w:val="24"/>
        </w:rPr>
        <w:t>N = number of reports.</w:t>
      </w:r>
    </w:p>
    <w:p w:rsidR="004774DE" w:rsidRPr="00FC0548" w:rsidRDefault="004774DE" w:rsidP="004774DE">
      <w:pPr>
        <w:rPr>
          <w:rFonts w:ascii="Times New Roman" w:hAnsi="Times New Roman" w:cs="Times New Roman"/>
        </w:rPr>
      </w:pPr>
    </w:p>
    <w:p w:rsidR="004774DE" w:rsidRPr="00FC0548" w:rsidRDefault="004774DE" w:rsidP="004774DE">
      <w:pPr>
        <w:rPr>
          <w:rFonts w:ascii="Times New Roman" w:hAnsi="Times New Roman" w:cs="Times New Roman"/>
        </w:rPr>
      </w:pPr>
    </w:p>
    <w:p w:rsidR="004774DE" w:rsidRPr="00FC0548" w:rsidRDefault="004774DE" w:rsidP="004774DE">
      <w:pPr>
        <w:rPr>
          <w:rFonts w:ascii="Times New Roman" w:hAnsi="Times New Roman" w:cs="Times New Roman"/>
        </w:rPr>
      </w:pPr>
    </w:p>
    <w:p w:rsidR="004774DE" w:rsidRPr="00FC0548" w:rsidRDefault="006418E2" w:rsidP="004774D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val="nl-NL" w:eastAsia="nl-NL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50141</wp:posOffset>
                </wp:positionV>
                <wp:extent cx="7694942" cy="4514850"/>
                <wp:effectExtent l="0" t="0" r="20320" b="19050"/>
                <wp:wrapNone/>
                <wp:docPr id="2" name="Groe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694942" cy="4514850"/>
                          <a:chOff x="0" y="0"/>
                          <a:chExt cx="7694942" cy="4514850"/>
                        </a:xfrm>
                      </wpg:grpSpPr>
                      <wps:wsp>
                        <wps:cNvPr id="6" name="Tekstvak 6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1293962"/>
                            <a:ext cx="2628900" cy="1647825"/>
                          </a:xfrm>
                          <a:prstGeom prst="rect">
                            <a:avLst/>
                          </a:prstGeom>
                          <a:solidFill>
                            <a:schemeClr val="tx2">
                              <a:lumMod val="50000"/>
                            </a:schemeClr>
                          </a:solidFill>
                          <a:ln w="9525">
                            <a:solidFill>
                              <a:schemeClr val="tx2">
                                <a:lumMod val="5000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4774DE" w:rsidRPr="006C1A5C" w:rsidRDefault="004774DE" w:rsidP="004774DE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color w:val="FFFFFF" w:themeColor="background1"/>
                                  <w:lang w:val="nl-NL"/>
                                </w:rPr>
                              </w:pPr>
                              <w:r w:rsidRPr="006C1A5C">
                                <w:rPr>
                                  <w:rFonts w:ascii="Times New Roman" w:hAnsi="Times New Roman" w:cs="Times New Roman"/>
                                  <w:b/>
                                  <w:color w:val="FFFFFF" w:themeColor="background1"/>
                                  <w:lang w:val="nl-NL"/>
                                </w:rPr>
                                <w:t>Inclusion criteria:</w:t>
                              </w:r>
                            </w:p>
                            <w:p w:rsidR="004774DE" w:rsidRPr="006C1A5C" w:rsidRDefault="004774DE" w:rsidP="004774DE">
                              <w:pPr>
                                <w:pStyle w:val="Lijstalinea"/>
                                <w:numPr>
                                  <w:ilvl w:val="0"/>
                                  <w:numId w:val="1"/>
                                </w:numPr>
                                <w:rPr>
                                  <w:rFonts w:ascii="Times New Roman" w:hAnsi="Times New Roman" w:cs="Times New Roman"/>
                                  <w:color w:val="FFFFFF" w:themeColor="background1"/>
                                </w:rPr>
                              </w:pPr>
                              <w:r w:rsidRPr="006C1A5C">
                                <w:rPr>
                                  <w:rFonts w:ascii="Times New Roman" w:hAnsi="Times New Roman" w:cs="Times New Roman"/>
                                  <w:color w:val="FFFFFF" w:themeColor="background1"/>
                                </w:rPr>
                                <w:t>Any report describing HLRCC-related RCC occurring in patients &lt;20 years;</w:t>
                              </w:r>
                            </w:p>
                            <w:p w:rsidR="004774DE" w:rsidRPr="006C1A5C" w:rsidRDefault="004774DE" w:rsidP="004774DE">
                              <w:pPr>
                                <w:pStyle w:val="Lijstalinea"/>
                                <w:numPr>
                                  <w:ilvl w:val="0"/>
                                  <w:numId w:val="1"/>
                                </w:numPr>
                                <w:rPr>
                                  <w:rFonts w:ascii="Times New Roman" w:hAnsi="Times New Roman" w:cs="Times New Roman"/>
                                  <w:color w:val="FFFFFF" w:themeColor="background1"/>
                                </w:rPr>
                              </w:pPr>
                              <w:r w:rsidRPr="006C1A5C">
                                <w:rPr>
                                  <w:rFonts w:ascii="Times New Roman" w:hAnsi="Times New Roman" w:cs="Times New Roman"/>
                                  <w:color w:val="FFFFFF" w:themeColor="background1"/>
                                </w:rPr>
                                <w:t>English, Dutch, German, French or Spanish language</w:t>
                              </w:r>
                            </w:p>
                            <w:p w:rsidR="004774DE" w:rsidRPr="006C1A5C" w:rsidRDefault="004774DE" w:rsidP="004774DE">
                              <w:pPr>
                                <w:pStyle w:val="Lijstalinea"/>
                                <w:ind w:left="360"/>
                                <w:rPr>
                                  <w:rFonts w:ascii="Times New Roman" w:hAnsi="Times New Roman" w:cs="Times New Roman"/>
                                  <w:color w:val="FFFFFF" w:themeColor="background1"/>
                                </w:rPr>
                              </w:pPr>
                            </w:p>
                            <w:p w:rsidR="004774DE" w:rsidRPr="006C1A5C" w:rsidRDefault="004774DE" w:rsidP="004774DE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color w:val="FFFFFF" w:themeColor="background1"/>
                                </w:rPr>
                              </w:pPr>
                              <w:r w:rsidRPr="006C1A5C">
                                <w:rPr>
                                  <w:rFonts w:ascii="Times New Roman" w:hAnsi="Times New Roman" w:cs="Times New Roman"/>
                                  <w:b/>
                                  <w:color w:val="FFFFFF" w:themeColor="background1"/>
                                </w:rPr>
                                <w:t>Exclusion criteria:</w:t>
                              </w:r>
                            </w:p>
                            <w:p w:rsidR="004774DE" w:rsidRPr="006C1A5C" w:rsidRDefault="004774DE" w:rsidP="004774DE">
                              <w:pPr>
                                <w:pStyle w:val="Lijstalinea"/>
                                <w:numPr>
                                  <w:ilvl w:val="0"/>
                                  <w:numId w:val="3"/>
                                </w:numPr>
                                <w:rPr>
                                  <w:rFonts w:ascii="Times New Roman" w:hAnsi="Times New Roman" w:cs="Times New Roman"/>
                                  <w:color w:val="FFFFFF" w:themeColor="background1"/>
                                </w:rPr>
                              </w:pPr>
                              <w:r w:rsidRPr="006C1A5C">
                                <w:rPr>
                                  <w:rFonts w:ascii="Times New Roman" w:hAnsi="Times New Roman" w:cs="Times New Roman"/>
                                  <w:color w:val="FFFFFF" w:themeColor="background1"/>
                                </w:rPr>
                                <w:t>Previously reported cases;</w:t>
                              </w:r>
                            </w:p>
                            <w:p w:rsidR="004774DE" w:rsidRPr="006C1A5C" w:rsidRDefault="004774DE" w:rsidP="004774DE">
                              <w:pPr>
                                <w:pStyle w:val="Lijstalinea"/>
                                <w:numPr>
                                  <w:ilvl w:val="0"/>
                                  <w:numId w:val="3"/>
                                </w:numPr>
                                <w:rPr>
                                  <w:rFonts w:ascii="Times New Roman" w:hAnsi="Times New Roman" w:cs="Times New Roman"/>
                                  <w:color w:val="FFFFFF" w:themeColor="background1"/>
                                </w:rPr>
                              </w:pPr>
                              <w:r w:rsidRPr="006C1A5C">
                                <w:rPr>
                                  <w:rFonts w:ascii="Times New Roman" w:hAnsi="Times New Roman" w:cs="Times New Roman"/>
                                  <w:color w:val="FFFFFF" w:themeColor="background1"/>
                                </w:rPr>
                                <w:t>Germline genetic testing not performed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9" name="Rechte verbindingslijn 9"/>
                        <wps:cNvCnPr/>
                        <wps:spPr>
                          <a:xfrm>
                            <a:off x="2846717" y="491706"/>
                            <a:ext cx="0" cy="19050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2">
                                <a:lumMod val="50000"/>
                              </a:schemeClr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" name="Rechte verbindingslijn 10"/>
                        <wps:cNvCnPr/>
                        <wps:spPr>
                          <a:xfrm>
                            <a:off x="5132717" y="465826"/>
                            <a:ext cx="0" cy="20955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2">
                                <a:lumMod val="50000"/>
                              </a:schemeClr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g:grpSp>
                        <wpg:cNvPr id="31" name="Groep 31"/>
                        <wpg:cNvGrpSpPr/>
                        <wpg:grpSpPr>
                          <a:xfrm>
                            <a:off x="1932317" y="0"/>
                            <a:ext cx="5762625" cy="4514850"/>
                            <a:chOff x="0" y="0"/>
                            <a:chExt cx="5762625" cy="4514850"/>
                          </a:xfrm>
                          <a:solidFill>
                            <a:schemeClr val="tx2">
                              <a:lumMod val="50000"/>
                            </a:schemeClr>
                          </a:solidFill>
                        </wpg:grpSpPr>
                        <wps:wsp>
                          <wps:cNvPr id="307" name="Tekstvak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19050"/>
                              <a:ext cx="1828800" cy="466725"/>
                            </a:xfrm>
                            <a:prstGeom prst="rect">
                              <a:avLst/>
                            </a:prstGeom>
                            <a:grpFill/>
                            <a:ln w="9525">
                              <a:solidFill>
                                <a:schemeClr val="tx2">
                                  <a:lumMod val="50000"/>
                                </a:schemeClr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4774DE" w:rsidRPr="006C1A5C" w:rsidRDefault="004774DE" w:rsidP="004774DE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color w:val="FFFFFF" w:themeColor="background1"/>
                                    <w:lang w:val="nl-NL"/>
                                  </w:rPr>
                                </w:pPr>
                                <w:r w:rsidRPr="006C1A5C">
                                  <w:rPr>
                                    <w:rFonts w:ascii="Times New Roman" w:hAnsi="Times New Roman" w:cs="Times New Roman"/>
                                    <w:b/>
                                    <w:color w:val="FFFFFF" w:themeColor="background1"/>
                                    <w:lang w:val="nl-NL"/>
                                  </w:rPr>
                                  <w:t>Pubmed</w:t>
                                </w:r>
                              </w:p>
                              <w:p w:rsidR="004774DE" w:rsidRPr="006C1A5C" w:rsidRDefault="00070AFC" w:rsidP="004774DE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color w:val="FFFFFF" w:themeColor="background1"/>
                                    <w:lang w:val="nl-NL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color w:val="FFFFFF" w:themeColor="background1"/>
                                    <w:lang w:val="nl-NL"/>
                                  </w:rPr>
                                  <w:t>N=758</w:t>
                                </w:r>
                              </w:p>
                              <w:p w:rsidR="00D97B8F" w:rsidRPr="006C1A5C" w:rsidRDefault="00D97B8F" w:rsidP="004774DE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color w:val="FFFFFF" w:themeColor="background1"/>
                                    <w:lang w:val="nl-NL"/>
                                  </w:rPr>
                                </w:pPr>
                              </w:p>
                              <w:p w:rsidR="00D97B8F" w:rsidRPr="006C1A5C" w:rsidRDefault="00D97B8F" w:rsidP="004774DE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color w:val="FFFFFF" w:themeColor="background1"/>
                                    <w:lang w:val="nl-NL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3" name="Tekstvak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286000" y="0"/>
                              <a:ext cx="1828800" cy="466725"/>
                            </a:xfrm>
                            <a:prstGeom prst="rect">
                              <a:avLst/>
                            </a:prstGeom>
                            <a:grpFill/>
                            <a:ln w="9525">
                              <a:solidFill>
                                <a:schemeClr val="tx2">
                                  <a:lumMod val="50000"/>
                                </a:schemeClr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4774DE" w:rsidRPr="006C1A5C" w:rsidRDefault="004774DE" w:rsidP="004774DE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color w:val="FFFFFF" w:themeColor="background1"/>
                                    <w:lang w:val="nl-NL"/>
                                  </w:rPr>
                                </w:pPr>
                                <w:r w:rsidRPr="006C1A5C">
                                  <w:rPr>
                                    <w:rFonts w:ascii="Times New Roman" w:hAnsi="Times New Roman" w:cs="Times New Roman"/>
                                    <w:b/>
                                    <w:color w:val="FFFFFF" w:themeColor="background1"/>
                                    <w:lang w:val="nl-NL"/>
                                  </w:rPr>
                                  <w:t>Embase</w:t>
                                </w:r>
                              </w:p>
                              <w:p w:rsidR="004774DE" w:rsidRPr="006C1A5C" w:rsidRDefault="00D05BDA" w:rsidP="004774DE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color w:val="FFFFFF" w:themeColor="background1"/>
                                    <w:lang w:val="nl-NL"/>
                                  </w:rPr>
                                </w:pPr>
                                <w:r w:rsidRPr="006C1A5C">
                                  <w:rPr>
                                    <w:rFonts w:ascii="Times New Roman" w:hAnsi="Times New Roman" w:cs="Times New Roman"/>
                                    <w:color w:val="FFFFFF" w:themeColor="background1"/>
                                    <w:lang w:val="nl-NL"/>
                                  </w:rPr>
                                  <w:t>N=1192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17" name="Tekstvak 17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143000" y="914400"/>
                              <a:ext cx="1828800" cy="466725"/>
                            </a:xfrm>
                            <a:prstGeom prst="rect">
                              <a:avLst/>
                            </a:prstGeom>
                            <a:grpFill/>
                            <a:ln w="9525">
                              <a:solidFill>
                                <a:schemeClr val="tx2">
                                  <a:lumMod val="50000"/>
                                </a:schemeClr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4774DE" w:rsidRPr="006C1A5C" w:rsidRDefault="004774DE" w:rsidP="004774DE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color w:val="FFFFFF" w:themeColor="background1"/>
                                    <w:lang w:val="nl-NL"/>
                                  </w:rPr>
                                </w:pPr>
                                <w:r w:rsidRPr="006C1A5C">
                                  <w:rPr>
                                    <w:rFonts w:ascii="Times New Roman" w:hAnsi="Times New Roman" w:cs="Times New Roman"/>
                                    <w:color w:val="FFFFFF" w:themeColor="background1"/>
                                    <w:lang w:val="nl-NL"/>
                                  </w:rPr>
                                  <w:t>N = 1</w:t>
                                </w:r>
                                <w:r w:rsidR="00070AFC">
                                  <w:rPr>
                                    <w:rFonts w:ascii="Times New Roman" w:hAnsi="Times New Roman" w:cs="Times New Roman"/>
                                    <w:color w:val="FFFFFF" w:themeColor="background1"/>
                                    <w:lang w:val="nl-NL"/>
                                  </w:rPr>
                                  <w:t>950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13" name="Tekstvak 13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143000" y="1847850"/>
                              <a:ext cx="1828800" cy="466725"/>
                            </a:xfrm>
                            <a:prstGeom prst="rect">
                              <a:avLst/>
                            </a:prstGeom>
                            <a:grpFill/>
                            <a:ln w="9525">
                              <a:solidFill>
                                <a:schemeClr val="tx2">
                                  <a:lumMod val="50000"/>
                                </a:schemeClr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4774DE" w:rsidRPr="006C1A5C" w:rsidRDefault="004774DE" w:rsidP="004774DE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color w:val="FFFFFF" w:themeColor="background1"/>
                                    <w:lang w:val="nl-NL"/>
                                  </w:rPr>
                                </w:pPr>
                                <w:r w:rsidRPr="006C1A5C">
                                  <w:rPr>
                                    <w:rFonts w:ascii="Times New Roman" w:hAnsi="Times New Roman" w:cs="Times New Roman"/>
                                    <w:b/>
                                    <w:color w:val="FFFFFF" w:themeColor="background1"/>
                                    <w:lang w:val="nl-NL"/>
                                  </w:rPr>
                                  <w:t>Removal of duplicates:</w:t>
                                </w:r>
                              </w:p>
                              <w:p w:rsidR="004774DE" w:rsidRPr="006C1A5C" w:rsidRDefault="00D05BDA" w:rsidP="004774DE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color w:val="FFFFFF" w:themeColor="background1"/>
                                    <w:lang w:val="nl-NL"/>
                                  </w:rPr>
                                </w:pPr>
                                <w:r w:rsidRPr="006C1A5C">
                                  <w:rPr>
                                    <w:rFonts w:ascii="Times New Roman" w:hAnsi="Times New Roman" w:cs="Times New Roman"/>
                                    <w:color w:val="FFFFFF" w:themeColor="background1"/>
                                    <w:lang w:val="nl-NL"/>
                                  </w:rPr>
                                  <w:t>N = 1221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4" name="Tekstvak 4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105150" y="2266950"/>
                              <a:ext cx="1924050" cy="466725"/>
                            </a:xfrm>
                            <a:prstGeom prst="rect">
                              <a:avLst/>
                            </a:prstGeom>
                            <a:grpFill/>
                            <a:ln w="9525">
                              <a:solidFill>
                                <a:schemeClr val="tx2">
                                  <a:lumMod val="50000"/>
                                </a:schemeClr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4774DE" w:rsidRPr="006C1A5C" w:rsidRDefault="004774DE" w:rsidP="004774DE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color w:val="FFFFFF" w:themeColor="background1"/>
                                    <w:lang w:val="nl-NL"/>
                                  </w:rPr>
                                </w:pPr>
                                <w:r w:rsidRPr="006C1A5C">
                                  <w:rPr>
                                    <w:rFonts w:ascii="Times New Roman" w:hAnsi="Times New Roman" w:cs="Times New Roman"/>
                                    <w:b/>
                                    <w:color w:val="FFFFFF" w:themeColor="background1"/>
                                    <w:lang w:val="nl-NL"/>
                                  </w:rPr>
                                  <w:t>Title/abstract screening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5" name="Tekstvak 5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143000" y="2743200"/>
                              <a:ext cx="1828800" cy="466725"/>
                            </a:xfrm>
                            <a:prstGeom prst="rect">
                              <a:avLst/>
                            </a:prstGeom>
                            <a:grpFill/>
                            <a:ln w="9525">
                              <a:solidFill>
                                <a:schemeClr val="tx2">
                                  <a:lumMod val="50000"/>
                                </a:schemeClr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4774DE" w:rsidRPr="006C1A5C" w:rsidRDefault="0021013F" w:rsidP="004774DE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color w:val="FFFFFF" w:themeColor="background1"/>
                                    <w:lang w:val="nl-NL"/>
                                  </w:rPr>
                                </w:pPr>
                                <w:r w:rsidRPr="006C1A5C">
                                  <w:rPr>
                                    <w:rFonts w:ascii="Times New Roman" w:hAnsi="Times New Roman" w:cs="Times New Roman"/>
                                    <w:color w:val="FFFFFF" w:themeColor="background1"/>
                                    <w:lang w:val="nl-NL"/>
                                  </w:rPr>
                                  <w:t>N = 86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7" name="Tekstvak 7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105150" y="3228975"/>
                              <a:ext cx="2657475" cy="1285875"/>
                            </a:xfrm>
                            <a:prstGeom prst="rect">
                              <a:avLst/>
                            </a:prstGeom>
                            <a:grpFill/>
                            <a:ln w="9525">
                              <a:solidFill>
                                <a:schemeClr val="tx2">
                                  <a:lumMod val="50000"/>
                                </a:schemeClr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4774DE" w:rsidRPr="006C1A5C" w:rsidRDefault="004774DE" w:rsidP="004774DE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color w:val="FFFFFF" w:themeColor="background1"/>
                                  </w:rPr>
                                </w:pPr>
                                <w:r w:rsidRPr="006C1A5C">
                                  <w:rPr>
                                    <w:rFonts w:ascii="Times New Roman" w:hAnsi="Times New Roman" w:cs="Times New Roman"/>
                                    <w:b/>
                                    <w:color w:val="FFFFFF" w:themeColor="background1"/>
                                  </w:rPr>
                                  <w:t>Full text screening</w:t>
                                </w:r>
                              </w:p>
                              <w:p w:rsidR="004774DE" w:rsidRPr="006C1A5C" w:rsidRDefault="004774DE" w:rsidP="004774DE">
                                <w:pPr>
                                  <w:rPr>
                                    <w:rFonts w:ascii="Times New Roman" w:hAnsi="Times New Roman" w:cs="Times New Roman"/>
                                    <w:color w:val="FFFFFF" w:themeColor="background1"/>
                                    <w:u w:val="single"/>
                                  </w:rPr>
                                </w:pPr>
                                <w:r w:rsidRPr="006C1A5C">
                                  <w:rPr>
                                    <w:rFonts w:ascii="Times New Roman" w:hAnsi="Times New Roman" w:cs="Times New Roman"/>
                                    <w:color w:val="FFFFFF" w:themeColor="background1"/>
                                    <w:u w:val="single"/>
                                  </w:rPr>
                                  <w:t>Exluded articles:</w:t>
                                </w:r>
                              </w:p>
                              <w:p w:rsidR="004774DE" w:rsidRPr="006C1A5C" w:rsidRDefault="004774DE" w:rsidP="004774DE">
                                <w:pPr>
                                  <w:pStyle w:val="Lijstalinea"/>
                                  <w:numPr>
                                    <w:ilvl w:val="0"/>
                                    <w:numId w:val="2"/>
                                  </w:numPr>
                                  <w:rPr>
                                    <w:rFonts w:ascii="Times New Roman" w:hAnsi="Times New Roman" w:cs="Times New Roman"/>
                                    <w:color w:val="FFFFFF" w:themeColor="background1"/>
                                  </w:rPr>
                                </w:pPr>
                                <w:r w:rsidRPr="006C1A5C">
                                  <w:rPr>
                                    <w:rFonts w:ascii="Times New Roman" w:hAnsi="Times New Roman" w:cs="Times New Roman"/>
                                    <w:color w:val="FFFFFF" w:themeColor="background1"/>
                                  </w:rPr>
                                  <w:t>Full text not available: N=7</w:t>
                                </w:r>
                              </w:p>
                              <w:p w:rsidR="004774DE" w:rsidRPr="006C1A5C" w:rsidRDefault="004774DE" w:rsidP="004774DE">
                                <w:pPr>
                                  <w:pStyle w:val="Lijstalinea"/>
                                  <w:numPr>
                                    <w:ilvl w:val="0"/>
                                    <w:numId w:val="2"/>
                                  </w:numPr>
                                  <w:rPr>
                                    <w:rFonts w:ascii="Times New Roman" w:hAnsi="Times New Roman" w:cs="Times New Roman"/>
                                    <w:color w:val="FFFFFF" w:themeColor="background1"/>
                                  </w:rPr>
                                </w:pPr>
                                <w:r w:rsidRPr="006C1A5C">
                                  <w:rPr>
                                    <w:rFonts w:ascii="Times New Roman" w:hAnsi="Times New Roman" w:cs="Times New Roman"/>
                                    <w:color w:val="FFFFFF" w:themeColor="background1"/>
                                  </w:rPr>
                                  <w:t>Adult cases (≥20 years) only: N=5</w:t>
                                </w:r>
                                <w:r w:rsidR="0007565A" w:rsidRPr="006C1A5C">
                                  <w:rPr>
                                    <w:rFonts w:ascii="Times New Roman" w:hAnsi="Times New Roman" w:cs="Times New Roman"/>
                                    <w:color w:val="FFFFFF" w:themeColor="background1"/>
                                  </w:rPr>
                                  <w:t>8</w:t>
                                </w:r>
                              </w:p>
                              <w:p w:rsidR="004774DE" w:rsidRPr="006C1A5C" w:rsidRDefault="004774DE" w:rsidP="004774DE">
                                <w:pPr>
                                  <w:pStyle w:val="Lijstalinea"/>
                                  <w:numPr>
                                    <w:ilvl w:val="0"/>
                                    <w:numId w:val="2"/>
                                  </w:numPr>
                                  <w:rPr>
                                    <w:rFonts w:ascii="Times New Roman" w:hAnsi="Times New Roman" w:cs="Times New Roman"/>
                                    <w:color w:val="FFFFFF" w:themeColor="background1"/>
                                  </w:rPr>
                                </w:pPr>
                                <w:r w:rsidRPr="006C1A5C">
                                  <w:rPr>
                                    <w:rFonts w:ascii="Times New Roman" w:hAnsi="Times New Roman" w:cs="Times New Roman"/>
                                    <w:color w:val="FFFFFF" w:themeColor="background1"/>
                                  </w:rPr>
                                  <w:t>Review: N=15</w:t>
                                </w:r>
                              </w:p>
                              <w:p w:rsidR="004774DE" w:rsidRPr="006C1A5C" w:rsidRDefault="004774DE" w:rsidP="004774DE">
                                <w:pPr>
                                  <w:pStyle w:val="Lijstalinea"/>
                                  <w:numPr>
                                    <w:ilvl w:val="0"/>
                                    <w:numId w:val="2"/>
                                  </w:numPr>
                                  <w:rPr>
                                    <w:rFonts w:ascii="Times New Roman" w:hAnsi="Times New Roman" w:cs="Times New Roman"/>
                                    <w:color w:val="FFFFFF" w:themeColor="background1"/>
                                  </w:rPr>
                                </w:pPr>
                                <w:r w:rsidRPr="006C1A5C">
                                  <w:rPr>
                                    <w:rFonts w:ascii="Times New Roman" w:hAnsi="Times New Roman" w:cs="Times New Roman"/>
                                    <w:color w:val="FFFFFF" w:themeColor="background1"/>
                                  </w:rPr>
                                  <w:t>Previously reported: N=2</w:t>
                                </w:r>
                              </w:p>
                              <w:p w:rsidR="004774DE" w:rsidRPr="006C1A5C" w:rsidRDefault="004774DE" w:rsidP="004774DE">
                                <w:pPr>
                                  <w:pStyle w:val="Lijstalinea"/>
                                  <w:numPr>
                                    <w:ilvl w:val="0"/>
                                    <w:numId w:val="2"/>
                                  </w:numPr>
                                  <w:rPr>
                                    <w:rFonts w:ascii="Times New Roman" w:hAnsi="Times New Roman" w:cs="Times New Roman"/>
                                    <w:color w:val="FFFFFF" w:themeColor="background1"/>
                                  </w:rPr>
                                </w:pPr>
                                <w:r w:rsidRPr="006C1A5C">
                                  <w:rPr>
                                    <w:rFonts w:ascii="Times New Roman" w:hAnsi="Times New Roman" w:cs="Times New Roman"/>
                                    <w:color w:val="FFFFFF" w:themeColor="background1"/>
                                  </w:rPr>
                                  <w:t>Ger</w:t>
                                </w:r>
                                <w:r w:rsidR="000D61B9">
                                  <w:rPr>
                                    <w:rFonts w:ascii="Times New Roman" w:hAnsi="Times New Roman" w:cs="Times New Roman"/>
                                    <w:color w:val="FFFFFF" w:themeColor="background1"/>
                                  </w:rPr>
                                  <w:t>mline testing not performed: N=5</w:t>
                                </w:r>
                              </w:p>
                              <w:p w:rsidR="004774DE" w:rsidRPr="006C1A5C" w:rsidRDefault="004774DE" w:rsidP="004774DE">
                                <w:pPr>
                                  <w:rPr>
                                    <w:rFonts w:ascii="Times New Roman" w:hAnsi="Times New Roman" w:cs="Times New Roman"/>
                                    <w:color w:val="FFFFFF" w:themeColor="background1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8" name="Rechte verbindingslijn met pijl 8"/>
                          <wps:cNvCnPr/>
                          <wps:spPr>
                            <a:xfrm>
                              <a:off x="2057400" y="685800"/>
                              <a:ext cx="0" cy="228600"/>
                            </a:xfrm>
                            <a:prstGeom prst="straightConnector1">
                              <a:avLst/>
                            </a:prstGeom>
                            <a:grpFill/>
                            <a:ln>
                              <a:solidFill>
                                <a:schemeClr val="tx2">
                                  <a:lumMod val="50000"/>
                                </a:schemeClr>
                              </a:solidFill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1" name="Rechte verbindingslijn 11"/>
                          <wps:cNvCnPr/>
                          <wps:spPr>
                            <a:xfrm>
                              <a:off x="914400" y="685800"/>
                              <a:ext cx="2286000" cy="0"/>
                            </a:xfrm>
                            <a:prstGeom prst="line">
                              <a:avLst/>
                            </a:prstGeom>
                            <a:grpFill/>
                            <a:ln>
                              <a:solidFill>
                                <a:schemeClr val="tx2">
                                  <a:lumMod val="50000"/>
                                </a:schemeClr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2" name="Rechte verbindingslijn met pijl 12"/>
                          <wps:cNvCnPr/>
                          <wps:spPr>
                            <a:xfrm>
                              <a:off x="2057400" y="1381125"/>
                              <a:ext cx="0" cy="466725"/>
                            </a:xfrm>
                            <a:prstGeom prst="straightConnector1">
                              <a:avLst/>
                            </a:prstGeom>
                            <a:grpFill/>
                            <a:ln>
                              <a:solidFill>
                                <a:schemeClr val="tx2">
                                  <a:lumMod val="50000"/>
                                </a:schemeClr>
                              </a:solidFill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4" name="Rechte verbindingslijn met pijl 14"/>
                          <wps:cNvCnPr/>
                          <wps:spPr>
                            <a:xfrm>
                              <a:off x="2047875" y="2314575"/>
                              <a:ext cx="0" cy="466725"/>
                            </a:xfrm>
                            <a:prstGeom prst="straightConnector1">
                              <a:avLst/>
                            </a:prstGeom>
                            <a:grpFill/>
                            <a:ln>
                              <a:solidFill>
                                <a:schemeClr val="tx2">
                                  <a:lumMod val="50000"/>
                                </a:schemeClr>
                              </a:solidFill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5" name="Rechte verbindingslijn met pijl 15"/>
                          <wps:cNvCnPr/>
                          <wps:spPr>
                            <a:xfrm>
                              <a:off x="2057400" y="2514600"/>
                              <a:ext cx="1047750" cy="0"/>
                            </a:xfrm>
                            <a:prstGeom prst="straightConnector1">
                              <a:avLst/>
                            </a:prstGeom>
                            <a:grpFill/>
                            <a:ln>
                              <a:solidFill>
                                <a:schemeClr val="tx2">
                                  <a:lumMod val="50000"/>
                                </a:schemeClr>
                              </a:solidFill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6" name="Rechte verbindingslijn met pijl 16"/>
                          <wps:cNvCnPr/>
                          <wps:spPr>
                            <a:xfrm>
                              <a:off x="2047875" y="3486150"/>
                              <a:ext cx="1047750" cy="0"/>
                            </a:xfrm>
                            <a:prstGeom prst="straightConnector1">
                              <a:avLst/>
                            </a:prstGeom>
                            <a:grpFill/>
                            <a:ln>
                              <a:solidFill>
                                <a:schemeClr val="tx2">
                                  <a:lumMod val="50000"/>
                                </a:schemeClr>
                              </a:solidFill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" name="Tekstvak 1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143000" y="3676650"/>
                              <a:ext cx="1828800" cy="466725"/>
                            </a:xfrm>
                            <a:prstGeom prst="rect">
                              <a:avLst/>
                            </a:prstGeom>
                            <a:grpFill/>
                            <a:ln w="9525">
                              <a:solidFill>
                                <a:schemeClr val="tx2">
                                  <a:lumMod val="50000"/>
                                </a:schemeClr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4774DE" w:rsidRPr="006C1A5C" w:rsidRDefault="000D61B9" w:rsidP="004774DE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color w:val="FFFFFF" w:themeColor="background1"/>
                                    <w:lang w:val="nl-NL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color w:val="FFFFFF" w:themeColor="background1"/>
                                    <w:lang w:val="nl-NL"/>
                                  </w:rPr>
                                  <w:t>N = 9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30" name="Rechte verbindingslijn met pijl 30"/>
                          <wps:cNvCnPr/>
                          <wps:spPr>
                            <a:xfrm>
                              <a:off x="2047875" y="3209925"/>
                              <a:ext cx="0" cy="466725"/>
                            </a:xfrm>
                            <a:prstGeom prst="straightConnector1">
                              <a:avLst/>
                            </a:prstGeom>
                            <a:grpFill/>
                            <a:ln>
                              <a:solidFill>
                                <a:schemeClr val="tx2">
                                  <a:lumMod val="50000"/>
                                </a:schemeClr>
                              </a:solidFill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Groep 2" o:spid="_x0000_s1026" style="position:absolute;margin-left:0;margin-top:3.95pt;width:605.9pt;height:355.5pt;z-index:251662336" coordsize="76949,4514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Z3tJOwYAAG42AAAOAAAAZHJzL2Uyb0RvYy54bWzsW9ly2zYUfe9M/4HD90YkuGsiZ1Jnmc6k&#10;bSZJPwCmQIkJSbAgbMn9+t4LgiCtxZLjsaxM6AeZC9aLg4ODe8GXr9ZlYd0w0eS8mtnuC8e2WJXy&#10;eV4tZvY/X979FttWI2k1pwWv2My+ZY396uLXX16u6ikjfMmLORMWFFI101U9s5dS1tPJpEmXrKTN&#10;C16zCl5mXJRUwq1YTOaCrqD0spgQxwknKy7mteApaxp4+qZ9aV+o8rOMpfLvLGuYtIqZDW2T6leo&#10;3yv8nVy8pNOFoPUyT3Uz6He0oqR5BZWaot5QSa1rkW8VVeap4A3P5IuUlxOeZXnKVB+gN66z0Zv3&#10;gl/Xqi+L6WpRGzOBaTfs9N3Fpn/dfBRWPp/ZxLYqWsIQQa2stgiaZlUvppDivag/1x+FfrBo77C3&#10;60yU+B/6Ya2VUW+NUdlaWik8jMLET3woPYV3fuD6caDNni5hbLbypcu3B3JOuoon2D7TnFUNEGp6&#10;KzWPs9LnJa2ZMn6DNtBWCjsrfWHfGnlDv1lhayiVCK1kyfXvHPrtKjw09Qeefmusil8uabVgr4Xg&#10;qyWjc2idizmhDyYrGryZNljI1epPPofBoNeSq4J2mtoliZeEaqjotDM4CUmcOAB2NLgb+lFMAlVT&#10;ZzY6rUUj3zNeWngxswVME1UJvfnQSGxUnwSHt+FFPn+XF4W6wanJLgth3VCYVHJNVNbiuoQWt88C&#10;B/50lWomY3JV6p2SispazewkgOY9YS1lLoFhiryc2TG2S4MPx+BtNYfO0qmkedFeQ8eLSg8KjkM7&#10;InJ9tVbgb6ZXfH4LwyN4yyTAfHCx5OI/21oBi8zs5t9rKphtFX9UMMSJ6/tIO+rGDyICN2L45mr4&#10;hlYpFAU2ta328lIqqsI2Vvw1QCHL1fAgTNqW6LYC7tumPvkESLoJ8ImlS8mQ+6/yCvm+KfKvlZUM&#10;psNlpUmjBTV2YwPGJPbDyI1sC7khcSNHzaYeyx2KEwcwdT+Ii7zC6Uqne0CM4/pEUN6NmkbeFgzr&#10;LKpPLAOO7Unh7hSiacoq2bKBTo3ZMphwJqPTTpH7Mur0mJWple8hmU0OVTOvpMlc5hUXu2qX667J&#10;WZu+mzdtv3uMdix3OpC6gJt2MduDUkigJzRQ+2GYBq5HDEzDICa7YUqcJGgXN7NE9USquXaEaQvr&#10;s4epVhZGBGkB4LkdtFqdBPcKSQ8SSm7iEU/Tnl6PutU7iEJYwIPvkEv7cg6weGf5NSvzIxfyZ1Bh&#10;ngNLRjvBjQ7TgtWIqZPqMFyfEAf9yuXGJAa9occxDKPHijDQuSjBVCU/lHJSuws9SzrZ8hMLKO9M&#10;kEtIHKIaRuk1YneP6tc7Y60Vfnrxj0vWBu3CI20dUFKn2/+6ru916FWbrBHC90HY6wbpJBBOpTjj&#10;Hay7zcDw6LlB7MbgqBlFxD73iyJivxulEcW2v8XExjonJWLPdQIXcIsygpAwTLYwnBAf1XHr//3p&#10;hbByxfa+kScWwufNxLDL3VATxjonxfBQTJDI9yCwhEwzbua6cETvBlc8bEIeIw/b24r4eQTxkIc9&#10;2NslkZpLPYZJGEQ+PGzDQiQO4jbFwD30wLDQj+2RMMN0EhCfc0gHQvT3OstLCJ/X+dfCijv9dZTT&#10;nDgAOO1gCAFum6SqJUHrh8CS9yOxkYLmi6W85FUFsUou2uDqnkjPXVwijz+J39PEDS15W2OoFkO7&#10;uh879mJjOEiHLHGkcWE5YTjI+Oz3hYOMe/IoZGuHA0reXcA2njUMwCslsR/Zh8JBJ8IyNHCELMvO&#10;KIJpjuPsgawhZXcY+DgcyhyysuvFrtvGJXqd8ICd2kjLY5T+qINsu89SucaHcRDjQ9/GMRgHXxpK&#10;XfRJeC6cu9nQwiPGu+Np9x0oUedWUD6NJ1GOOKy5B+PGx3EQ40PfxzEY79U1gVOVEMvb8Fk4fhR1&#10;frcDKmQk8hHkjyFycyr2IMiN6+gooU0Awx2Re34coqP5rmNuBPnI5OrU9JMffDV7SHPiaLhpfJ7I&#10;txdGYbg1J8aTR+BdwDPbylltnFYn8fOdd8DFA+F7nKsPUgLRopvm4UQNx2CTcVc5nv3GLyXuOPv6&#10;k6LK0aI+alJuX/0BFn41NbxXqfrPxC7+BwAA//8DAFBLAwQUAAYACAAAACEASBloVN4AAAAHAQAA&#10;DwAAAGRycy9kb3ducmV2LnhtbEyPwW7CMBBE75X6D9Yi9VYcU7WFEAch1PaEKgGVqt6WeEki4nUU&#10;myT8fc2pPc7OauZNthptI3rqfO1Yg5omIIgLZ2ouNXwd3h/nIHxANtg4Jg1X8rDK7+8yTI0beEf9&#10;PpQihrBPUUMVQptK6YuKLPqpa4mjd3KdxRBlV0rT4RDDbSNnSfIiLdYcGypsaVNRcd5frIaPAYf1&#10;k3rrt+fT5vpzeP783irS+mEyrpcgAo3h7xlu+BEd8sh0dBc2XjQa4pCg4XUB4mbOlIpDjvGg5guQ&#10;eSb/8+e/AAAA//8DAFBLAQItABQABgAIAAAAIQC2gziS/gAAAOEBAAATAAAAAAAAAAAAAAAAAAAA&#10;AABbQ29udGVudF9UeXBlc10ueG1sUEsBAi0AFAAGAAgAAAAhADj9If/WAAAAlAEAAAsAAAAAAAAA&#10;AAAAAAAALwEAAF9yZWxzLy5yZWxzUEsBAi0AFAAGAAgAAAAhAG9ne0k7BgAAbjYAAA4AAAAAAAAA&#10;AAAAAAAALgIAAGRycy9lMm9Eb2MueG1sUEsBAi0AFAAGAAgAAAAhAEgZaFTeAAAABwEAAA8AAAAA&#10;AAAAAAAAAAAAlQgAAGRycy9kb3ducmV2LnhtbFBLBQYAAAAABAAEAPMAAACgCQ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kstvak 6" o:spid="_x0000_s1027" type="#_x0000_t202" style="position:absolute;top:12939;width:26289;height:1647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w69BMQA&#10;AADaAAAADwAAAGRycy9kb3ducmV2LnhtbESPQYvCMBSE78L+h/AEL4umenDXapRFEAVB0BWst2fz&#10;bIvNS22i1n+/WRA8DjPzDTOZNaYUd6pdYVlBvxeBIE6tLjhTsP9ddL9BOI+ssbRMCp7kYDb9aE0w&#10;1vbBW7rvfCYChF2MCnLvq1hKl+Zk0PVsRRy8s60N+iDrTOoaHwFuSjmIoqE0WHBYyLGieU7pZXcz&#10;CjZJeuSN3xaLw/J6/Vyvv3QyOinVaTc/YxCeGv8Ov9orrWAI/1fCDZDT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cOvQTEAAAA2gAAAA8AAAAAAAAAAAAAAAAAmAIAAGRycy9k&#10;b3ducmV2LnhtbFBLBQYAAAAABAAEAPUAAACJAwAAAAA=&#10;" fillcolor="#0f243e [1615]" strokecolor="#0f243e [1615]">
                  <v:textbox>
                    <w:txbxContent>
                      <w:p w:rsidR="004774DE" w:rsidRPr="006C1A5C" w:rsidRDefault="004774DE" w:rsidP="004774DE">
                        <w:pPr>
                          <w:rPr>
                            <w:rFonts w:ascii="Times New Roman" w:hAnsi="Times New Roman" w:cs="Times New Roman"/>
                            <w:b/>
                            <w:color w:val="FFFFFF" w:themeColor="background1"/>
                            <w:lang w:val="nl-NL"/>
                          </w:rPr>
                        </w:pPr>
                        <w:r w:rsidRPr="006C1A5C">
                          <w:rPr>
                            <w:rFonts w:ascii="Times New Roman" w:hAnsi="Times New Roman" w:cs="Times New Roman"/>
                            <w:b/>
                            <w:color w:val="FFFFFF" w:themeColor="background1"/>
                            <w:lang w:val="nl-NL"/>
                          </w:rPr>
                          <w:t>Inclusion criteria:</w:t>
                        </w:r>
                      </w:p>
                      <w:p w:rsidR="004774DE" w:rsidRPr="006C1A5C" w:rsidRDefault="004774DE" w:rsidP="004774DE">
                        <w:pPr>
                          <w:pStyle w:val="Lijstalinea"/>
                          <w:numPr>
                            <w:ilvl w:val="0"/>
                            <w:numId w:val="1"/>
                          </w:numPr>
                          <w:rPr>
                            <w:rFonts w:ascii="Times New Roman" w:hAnsi="Times New Roman" w:cs="Times New Roman"/>
                            <w:color w:val="FFFFFF" w:themeColor="background1"/>
                          </w:rPr>
                        </w:pPr>
                        <w:r w:rsidRPr="006C1A5C">
                          <w:rPr>
                            <w:rFonts w:ascii="Times New Roman" w:hAnsi="Times New Roman" w:cs="Times New Roman"/>
                            <w:color w:val="FFFFFF" w:themeColor="background1"/>
                          </w:rPr>
                          <w:t>Any report describing HLRCC-related RCC occurring in patients &lt;20 years;</w:t>
                        </w:r>
                      </w:p>
                      <w:p w:rsidR="004774DE" w:rsidRPr="006C1A5C" w:rsidRDefault="004774DE" w:rsidP="004774DE">
                        <w:pPr>
                          <w:pStyle w:val="Lijstalinea"/>
                          <w:numPr>
                            <w:ilvl w:val="0"/>
                            <w:numId w:val="1"/>
                          </w:numPr>
                          <w:rPr>
                            <w:rFonts w:ascii="Times New Roman" w:hAnsi="Times New Roman" w:cs="Times New Roman"/>
                            <w:color w:val="FFFFFF" w:themeColor="background1"/>
                          </w:rPr>
                        </w:pPr>
                        <w:r w:rsidRPr="006C1A5C">
                          <w:rPr>
                            <w:rFonts w:ascii="Times New Roman" w:hAnsi="Times New Roman" w:cs="Times New Roman"/>
                            <w:color w:val="FFFFFF" w:themeColor="background1"/>
                          </w:rPr>
                          <w:t>English, Dutch, German, French or Spanish language</w:t>
                        </w:r>
                      </w:p>
                      <w:p w:rsidR="004774DE" w:rsidRPr="006C1A5C" w:rsidRDefault="004774DE" w:rsidP="004774DE">
                        <w:pPr>
                          <w:pStyle w:val="Lijstalinea"/>
                          <w:ind w:left="360"/>
                          <w:rPr>
                            <w:rFonts w:ascii="Times New Roman" w:hAnsi="Times New Roman" w:cs="Times New Roman"/>
                            <w:color w:val="FFFFFF" w:themeColor="background1"/>
                          </w:rPr>
                        </w:pPr>
                      </w:p>
                      <w:p w:rsidR="004774DE" w:rsidRPr="006C1A5C" w:rsidRDefault="004774DE" w:rsidP="004774DE">
                        <w:pPr>
                          <w:rPr>
                            <w:rFonts w:ascii="Times New Roman" w:hAnsi="Times New Roman" w:cs="Times New Roman"/>
                            <w:b/>
                            <w:color w:val="FFFFFF" w:themeColor="background1"/>
                          </w:rPr>
                        </w:pPr>
                        <w:r w:rsidRPr="006C1A5C">
                          <w:rPr>
                            <w:rFonts w:ascii="Times New Roman" w:hAnsi="Times New Roman" w:cs="Times New Roman"/>
                            <w:b/>
                            <w:color w:val="FFFFFF" w:themeColor="background1"/>
                          </w:rPr>
                          <w:t>Exclusion criteria:</w:t>
                        </w:r>
                      </w:p>
                      <w:p w:rsidR="004774DE" w:rsidRPr="006C1A5C" w:rsidRDefault="004774DE" w:rsidP="004774DE">
                        <w:pPr>
                          <w:pStyle w:val="Lijstalinea"/>
                          <w:numPr>
                            <w:ilvl w:val="0"/>
                            <w:numId w:val="3"/>
                          </w:numPr>
                          <w:rPr>
                            <w:rFonts w:ascii="Times New Roman" w:hAnsi="Times New Roman" w:cs="Times New Roman"/>
                            <w:color w:val="FFFFFF" w:themeColor="background1"/>
                          </w:rPr>
                        </w:pPr>
                        <w:r w:rsidRPr="006C1A5C">
                          <w:rPr>
                            <w:rFonts w:ascii="Times New Roman" w:hAnsi="Times New Roman" w:cs="Times New Roman"/>
                            <w:color w:val="FFFFFF" w:themeColor="background1"/>
                          </w:rPr>
                          <w:t>Previously reported cases;</w:t>
                        </w:r>
                      </w:p>
                      <w:p w:rsidR="004774DE" w:rsidRPr="006C1A5C" w:rsidRDefault="004774DE" w:rsidP="004774DE">
                        <w:pPr>
                          <w:pStyle w:val="Lijstalinea"/>
                          <w:numPr>
                            <w:ilvl w:val="0"/>
                            <w:numId w:val="3"/>
                          </w:numPr>
                          <w:rPr>
                            <w:rFonts w:ascii="Times New Roman" w:hAnsi="Times New Roman" w:cs="Times New Roman"/>
                            <w:color w:val="FFFFFF" w:themeColor="background1"/>
                          </w:rPr>
                        </w:pPr>
                        <w:r w:rsidRPr="006C1A5C">
                          <w:rPr>
                            <w:rFonts w:ascii="Times New Roman" w:hAnsi="Times New Roman" w:cs="Times New Roman"/>
                            <w:color w:val="FFFFFF" w:themeColor="background1"/>
                          </w:rPr>
                          <w:t>Germline genetic testing not performed</w:t>
                        </w:r>
                      </w:p>
                    </w:txbxContent>
                  </v:textbox>
                </v:shape>
                <v:line id="Rechte verbindingslijn 9" o:spid="_x0000_s1028" style="position:absolute;visibility:visible;mso-wrap-style:square" from="28467,4917" to="28467,682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/tbE8IAAADaAAAADwAAAGRycy9kb3ducmV2LnhtbESPQWvCQBSE7wX/w/KEXopu2oPU6Coi&#10;FCw9aKPeH9lnEsy+jdmnRn+9Wyh4HGbmG2Y671ytLtSGyrOB92ECijj3tuLCwG77NfgEFQTZYu2Z&#10;DNwowHzWe5liav2Vf+mSSaEihEOKBkqRJtU65CU5DEPfEEfv4FuHEmVbaNviNcJdrT+SZKQdVhwX&#10;SmxoWVJ+zM7OwP7wzT/r7L5cL6Q7sbzd7KaujHntd4sJKKFOnuH/9soaGMPflXgD9Ow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5/tbE8IAAADaAAAADwAAAAAAAAAAAAAA&#10;AAChAgAAZHJzL2Rvd25yZXYueG1sUEsFBgAAAAAEAAQA+QAAAJADAAAAAA==&#10;" strokecolor="#0f243e [1615]"/>
                <v:line id="Rechte verbindingslijn 10" o:spid="_x0000_s1029" style="position:absolute;visibility:visible;mso-wrap-style:square" from="51327,4658" to="51327,675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mdF5sQAAADbAAAADwAAAGRycy9kb3ducmV2LnhtbESPQWvCQBCF74X+h2WEXopu2oOU6Coi&#10;FFp6UGN7H7JjEszOptmpRn+9cxB6m+G9ee+b+XIIrTlRn5rIDl4mGRjiMvqGKwff+/fxG5gkyB7b&#10;yOTgQgmWi8eHOeY+nnlHp0IqoyGccnRQi3S5tamsKWCaxI5YtUPsA4qufWV9j2cND619zbKpDdiw&#10;NtTY0bqm8lj8BQc/h0/+2hTX9WYlwy/L88Vv28a5p9GwmoERGuTffL/+8Iqv9PqLDmAXN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+Z0XmxAAAANsAAAAPAAAAAAAAAAAA&#10;AAAAAKECAABkcnMvZG93bnJldi54bWxQSwUGAAAAAAQABAD5AAAAkgMAAAAA&#10;" strokecolor="#0f243e [1615]"/>
                <v:group id="Groep 31" o:spid="_x0000_s1030" style="position:absolute;left:19323;width:57626;height:45148" coordsize="57626,4514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cQ74cMAAADbAAAADwAAAGRycy9kb3ducmV2LnhtbESPQYvCMBSE78L+h/AE&#10;b5pWUaQaRWRdPMiCVVj29miebbF5KU22rf/eLAgeh5n5hllve1OJlhpXWlYQTyIQxJnVJecKrpfD&#10;eAnCeWSNlWVS8CAH283HYI2Jth2fqU19LgKEXYIKCu/rREqXFWTQTWxNHLybbQz6IJtc6ga7ADeV&#10;nEbRQhosOSwUWNO+oOye/hkFXx12u1n82Z7ut/3j9zL//jnFpNRo2O9WIDz1/h1+tY9awSyG/y/h&#10;B8jNEw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JxDvhwwAAANsAAAAP&#10;AAAAAAAAAAAAAAAAAKoCAABkcnMvZG93bnJldi54bWxQSwUGAAAAAAQABAD6AAAAmgMAAAAA&#10;">
                  <v:shape id="Tekstvak 2" o:spid="_x0000_s1031" type="#_x0000_t202" style="position:absolute;top:190;width:18288;height:46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Fjw3MIA&#10;AADcAAAADwAAAGRycy9kb3ducmV2LnhtbESPS4vCMBSF9wP+h3AFd2PqKCrVKM4MAy4E8bm+Nte2&#10;2NyUJKP13xtBcHk4j48znTemEldyvrSsoNdNQBBnVpecK9jv/j7HIHxA1lhZJgV38jCftT6mmGp7&#10;4w1dtyEXcYR9igqKEOpUSp8VZNB3bU0cvbN1BkOULpfa4S2Om0p+JclQGiw5Egqs6aeg7LL9N5G7&#10;qn/Pdndc2sv6+zCS7AZjd1Kq024WExCBmvAOv9pLraCfjOB5Jh4BOXs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UWPDcwgAAANwAAAAPAAAAAAAAAAAAAAAAAJgCAABkcnMvZG93&#10;bnJldi54bWxQSwUGAAAAAAQABAD1AAAAhwMAAAAA&#10;" filled="f" strokecolor="#0f243e [1615]">
                    <v:textbox>
                      <w:txbxContent>
                        <w:p w:rsidR="004774DE" w:rsidRPr="006C1A5C" w:rsidRDefault="004774DE" w:rsidP="004774DE">
                          <w:pPr>
                            <w:jc w:val="center"/>
                            <w:rPr>
                              <w:rFonts w:ascii="Times New Roman" w:hAnsi="Times New Roman" w:cs="Times New Roman"/>
                              <w:b/>
                              <w:color w:val="FFFFFF" w:themeColor="background1"/>
                              <w:lang w:val="nl-NL"/>
                            </w:rPr>
                          </w:pPr>
                          <w:r w:rsidRPr="006C1A5C">
                            <w:rPr>
                              <w:rFonts w:ascii="Times New Roman" w:hAnsi="Times New Roman" w:cs="Times New Roman"/>
                              <w:b/>
                              <w:color w:val="FFFFFF" w:themeColor="background1"/>
                              <w:lang w:val="nl-NL"/>
                            </w:rPr>
                            <w:t>Pubmed</w:t>
                          </w:r>
                        </w:p>
                        <w:p w:rsidR="004774DE" w:rsidRPr="006C1A5C" w:rsidRDefault="00070AFC" w:rsidP="004774DE">
                          <w:pPr>
                            <w:jc w:val="center"/>
                            <w:rPr>
                              <w:rFonts w:ascii="Times New Roman" w:hAnsi="Times New Roman" w:cs="Times New Roman"/>
                              <w:color w:val="FFFFFF" w:themeColor="background1"/>
                              <w:lang w:val="nl-NL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color w:val="FFFFFF" w:themeColor="background1"/>
                              <w:lang w:val="nl-NL"/>
                            </w:rPr>
                            <w:t>N=758</w:t>
                          </w:r>
                        </w:p>
                        <w:p w:rsidR="00D97B8F" w:rsidRPr="006C1A5C" w:rsidRDefault="00D97B8F" w:rsidP="004774DE">
                          <w:pPr>
                            <w:jc w:val="center"/>
                            <w:rPr>
                              <w:rFonts w:ascii="Times New Roman" w:hAnsi="Times New Roman" w:cs="Times New Roman"/>
                              <w:color w:val="FFFFFF" w:themeColor="background1"/>
                              <w:lang w:val="nl-NL"/>
                            </w:rPr>
                          </w:pPr>
                        </w:p>
                        <w:p w:rsidR="00D97B8F" w:rsidRPr="006C1A5C" w:rsidRDefault="00D97B8F" w:rsidP="004774DE">
                          <w:pPr>
                            <w:jc w:val="center"/>
                            <w:rPr>
                              <w:rFonts w:ascii="Times New Roman" w:hAnsi="Times New Roman" w:cs="Times New Roman"/>
                              <w:color w:val="FFFFFF" w:themeColor="background1"/>
                              <w:lang w:val="nl-NL"/>
                            </w:rPr>
                          </w:pPr>
                        </w:p>
                      </w:txbxContent>
                    </v:textbox>
                  </v:shape>
                  <v:shape id="Tekstvak 2" o:spid="_x0000_s1032" type="#_x0000_t202" style="position:absolute;left:22860;width:18288;height:46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li0MsEA&#10;AADaAAAADwAAAGRycy9kb3ducmV2LnhtbESPS4vCMBSF9wP+h3CF2WmqDqNUo/hgwIUw+Fxfm2tb&#10;bG5KktH6740gzPJwHh9nMmtMJW7kfGlZQa+bgCDOrC45V3DY/3RGIHxA1lhZJgUP8jCbtj4mmGp7&#10;5y3ddiEXcYR9igqKEOpUSp8VZNB3bU0cvYt1BkOULpfa4T2Om0r2k+RbGiw5EgqsaVlQdt39mcjd&#10;1KuL3Z/W9vq7OA4lu6+ROyv12W7mYxCBmvAffrfXWsEAXlfiDZDTJ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JYtDLBAAAA2gAAAA8AAAAAAAAAAAAAAAAAmAIAAGRycy9kb3du&#10;cmV2LnhtbFBLBQYAAAAABAAEAPUAAACGAwAAAAA=&#10;" filled="f" strokecolor="#0f243e [1615]">
                    <v:textbox>
                      <w:txbxContent>
                        <w:p w:rsidR="004774DE" w:rsidRPr="006C1A5C" w:rsidRDefault="004774DE" w:rsidP="004774DE">
                          <w:pPr>
                            <w:jc w:val="center"/>
                            <w:rPr>
                              <w:rFonts w:ascii="Times New Roman" w:hAnsi="Times New Roman" w:cs="Times New Roman"/>
                              <w:b/>
                              <w:color w:val="FFFFFF" w:themeColor="background1"/>
                              <w:lang w:val="nl-NL"/>
                            </w:rPr>
                          </w:pPr>
                          <w:r w:rsidRPr="006C1A5C">
                            <w:rPr>
                              <w:rFonts w:ascii="Times New Roman" w:hAnsi="Times New Roman" w:cs="Times New Roman"/>
                              <w:b/>
                              <w:color w:val="FFFFFF" w:themeColor="background1"/>
                              <w:lang w:val="nl-NL"/>
                            </w:rPr>
                            <w:t>Embase</w:t>
                          </w:r>
                        </w:p>
                        <w:p w:rsidR="004774DE" w:rsidRPr="006C1A5C" w:rsidRDefault="00D05BDA" w:rsidP="004774DE">
                          <w:pPr>
                            <w:jc w:val="center"/>
                            <w:rPr>
                              <w:rFonts w:ascii="Times New Roman" w:hAnsi="Times New Roman" w:cs="Times New Roman"/>
                              <w:color w:val="FFFFFF" w:themeColor="background1"/>
                              <w:lang w:val="nl-NL"/>
                            </w:rPr>
                          </w:pPr>
                          <w:r w:rsidRPr="006C1A5C">
                            <w:rPr>
                              <w:rFonts w:ascii="Times New Roman" w:hAnsi="Times New Roman" w:cs="Times New Roman"/>
                              <w:color w:val="FFFFFF" w:themeColor="background1"/>
                              <w:lang w:val="nl-NL"/>
                            </w:rPr>
                            <w:t>N=1192</w:t>
                          </w:r>
                        </w:p>
                      </w:txbxContent>
                    </v:textbox>
                  </v:shape>
                  <v:shape id="Tekstvak 17" o:spid="_x0000_s1033" type="#_x0000_t202" style="position:absolute;left:11430;top:9144;width:18288;height:466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e4PK8MA&#10;AADbAAAADwAAAGRycy9kb3ducmV2LnhtbESPQYvCMBCF74L/IYzgpWiqC1q6RpGCILggVvE828y2&#10;ZZtJaaJ2//1GELzN8N68781q05tG3KlztWUFs2kMgriwuuZSweW8myQgnEfW2FgmBX/kYLMeDlaY&#10;avvgE91zX4oQwi5FBZX3bSqlKyoy6Ka2JQ7aj+0M+rB2pdQdPkK4aeQ8jhfSYM2BUGFLWUXFb34z&#10;ATI3UfS1yPd5lH0fD5lJrh/klBqP+u0nCE+9f5tf13sd6i/h+UsYQK7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e4PK8MAAADbAAAADwAAAAAAAAAAAAAAAACYAgAAZHJzL2Rv&#10;d25yZXYueG1sUEsFBgAAAAAEAAQA9QAAAIgDAAAAAA==&#10;" filled="f" strokecolor="#0f243e [1615]">
                    <v:textbox>
                      <w:txbxContent>
                        <w:p w:rsidR="004774DE" w:rsidRPr="006C1A5C" w:rsidRDefault="004774DE" w:rsidP="004774DE">
                          <w:pPr>
                            <w:jc w:val="center"/>
                            <w:rPr>
                              <w:rFonts w:ascii="Times New Roman" w:hAnsi="Times New Roman" w:cs="Times New Roman"/>
                              <w:color w:val="FFFFFF" w:themeColor="background1"/>
                              <w:lang w:val="nl-NL"/>
                            </w:rPr>
                          </w:pPr>
                          <w:r w:rsidRPr="006C1A5C">
                            <w:rPr>
                              <w:rFonts w:ascii="Times New Roman" w:hAnsi="Times New Roman" w:cs="Times New Roman"/>
                              <w:color w:val="FFFFFF" w:themeColor="background1"/>
                              <w:lang w:val="nl-NL"/>
                            </w:rPr>
                            <w:t>N = 1</w:t>
                          </w:r>
                          <w:r w:rsidR="00070AFC">
                            <w:rPr>
                              <w:rFonts w:ascii="Times New Roman" w:hAnsi="Times New Roman" w:cs="Times New Roman"/>
                              <w:color w:val="FFFFFF" w:themeColor="background1"/>
                              <w:lang w:val="nl-NL"/>
                            </w:rPr>
                            <w:t>950</w:t>
                          </w:r>
                        </w:p>
                      </w:txbxContent>
                    </v:textbox>
                  </v:shape>
                  <v:shape id="Tekstvak 13" o:spid="_x0000_s1034" type="#_x0000_t202" style="position:absolute;left:11430;top:18478;width:18288;height:466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tUJKMIA&#10;AADbAAAADwAAAGRycy9kb3ducmV2LnhtbESPQYvCMBCF74L/IYzgpaypCiJdo0hBEBTEKp5nm9m2&#10;2ExKE7X+eyMI3mZ4b973ZrHqTC3u1LrKsoLxKAZBnFtdcaHgfNr8zEE4j6yxtkwKnuRgtez3Fpho&#10;++Aj3TNfiBDCLkEFpfdNIqXLSzLoRrYhDtq/bQ36sLaF1C0+Qrip5SSOZ9JgxYFQYkNpSfk1u5kA&#10;mZgo2s+ybRalf4ddauaXKTmlhoNu/QvCU+e/5s/1Vof6U3j/EgaQyx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W1QkowgAAANsAAAAPAAAAAAAAAAAAAAAAAJgCAABkcnMvZG93&#10;bnJldi54bWxQSwUGAAAAAAQABAD1AAAAhwMAAAAA&#10;" filled="f" strokecolor="#0f243e [1615]">
                    <v:textbox>
                      <w:txbxContent>
                        <w:p w:rsidR="004774DE" w:rsidRPr="006C1A5C" w:rsidRDefault="004774DE" w:rsidP="004774DE">
                          <w:pPr>
                            <w:jc w:val="center"/>
                            <w:rPr>
                              <w:rFonts w:ascii="Times New Roman" w:hAnsi="Times New Roman" w:cs="Times New Roman"/>
                              <w:b/>
                              <w:color w:val="FFFFFF" w:themeColor="background1"/>
                              <w:lang w:val="nl-NL"/>
                            </w:rPr>
                          </w:pPr>
                          <w:r w:rsidRPr="006C1A5C">
                            <w:rPr>
                              <w:rFonts w:ascii="Times New Roman" w:hAnsi="Times New Roman" w:cs="Times New Roman"/>
                              <w:b/>
                              <w:color w:val="FFFFFF" w:themeColor="background1"/>
                              <w:lang w:val="nl-NL"/>
                            </w:rPr>
                            <w:t>Removal of duplicates:</w:t>
                          </w:r>
                        </w:p>
                        <w:p w:rsidR="004774DE" w:rsidRPr="006C1A5C" w:rsidRDefault="00D05BDA" w:rsidP="004774DE">
                          <w:pPr>
                            <w:jc w:val="center"/>
                            <w:rPr>
                              <w:rFonts w:ascii="Times New Roman" w:hAnsi="Times New Roman" w:cs="Times New Roman"/>
                              <w:color w:val="FFFFFF" w:themeColor="background1"/>
                              <w:lang w:val="nl-NL"/>
                            </w:rPr>
                          </w:pPr>
                          <w:r w:rsidRPr="006C1A5C">
                            <w:rPr>
                              <w:rFonts w:ascii="Times New Roman" w:hAnsi="Times New Roman" w:cs="Times New Roman"/>
                              <w:color w:val="FFFFFF" w:themeColor="background1"/>
                              <w:lang w:val="nl-NL"/>
                            </w:rPr>
                            <w:t>N = 1221</w:t>
                          </w:r>
                        </w:p>
                      </w:txbxContent>
                    </v:textbox>
                  </v:shape>
                  <v:shape id="Tekstvak 4" o:spid="_x0000_s1035" type="#_x0000_t202" style="position:absolute;left:31051;top:22669;width:19241;height:466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ytAOcEA&#10;AADaAAAADwAAAGRycy9kb3ducmV2LnhtbESP3YrCMBCF7wXfIYzgTVnTVRHpGkUKC4KCWMXr2Wa2&#10;LTaT0kStb28EwcvD+fk4i1VnanGj1lWWFXyPYhDEudUVFwpOx9+vOQjnkTXWlknBgxyslv3eAhNt&#10;73ygW+YLEUbYJaig9L5JpHR5SQbdyDbEwfu3rUEfZFtI3eI9jJtajuN4Jg1WHAglNpSWlF+yqwmQ&#10;sYmi3SzbZFH6t9+mZn6ekFNqOOjWPyA8df4Tfrc3WsEUXlfCDZDLJ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8rQDnBAAAA2gAAAA8AAAAAAAAAAAAAAAAAmAIAAGRycy9kb3du&#10;cmV2LnhtbFBLBQYAAAAABAAEAPUAAACGAwAAAAA=&#10;" filled="f" strokecolor="#0f243e [1615]">
                    <v:textbox>
                      <w:txbxContent>
                        <w:p w:rsidR="004774DE" w:rsidRPr="006C1A5C" w:rsidRDefault="004774DE" w:rsidP="004774DE">
                          <w:pPr>
                            <w:jc w:val="center"/>
                            <w:rPr>
                              <w:rFonts w:ascii="Times New Roman" w:hAnsi="Times New Roman" w:cs="Times New Roman"/>
                              <w:b/>
                              <w:color w:val="FFFFFF" w:themeColor="background1"/>
                              <w:lang w:val="nl-NL"/>
                            </w:rPr>
                          </w:pPr>
                          <w:r w:rsidRPr="006C1A5C">
                            <w:rPr>
                              <w:rFonts w:ascii="Times New Roman" w:hAnsi="Times New Roman" w:cs="Times New Roman"/>
                              <w:b/>
                              <w:color w:val="FFFFFF" w:themeColor="background1"/>
                              <w:lang w:val="nl-NL"/>
                            </w:rPr>
                            <w:t>Title/abstract screening</w:t>
                          </w:r>
                        </w:p>
                      </w:txbxContent>
                    </v:textbox>
                  </v:shape>
                  <v:shape id="Tekstvak 5" o:spid="_x0000_s1036" type="#_x0000_t202" style="position:absolute;left:11430;top:27432;width:18288;height:466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GflosEA&#10;AADaAAAADwAAAGRycy9kb3ducmV2LnhtbESP3YrCMBCF7wXfIYzgTVnTVRTpGkUKC4KCWMXr2Wa2&#10;LTaT0kStb28EwcvD+fk4i1VnanGj1lWWFXyPYhDEudUVFwpOx9+vOQjnkTXWlknBgxyslv3eAhNt&#10;73ygW+YLEUbYJaig9L5JpHR5SQbdyDbEwfu3rUEfZFtI3eI9jJtajuN4Jg1WHAglNpSWlF+yqwmQ&#10;sYmi3SzbZFH6t9+mZn6ekFNqOOjWPyA8df4Tfrc3WsEUXlfCDZDLJ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Bn5aLBAAAA2gAAAA8AAAAAAAAAAAAAAAAAmAIAAGRycy9kb3du&#10;cmV2LnhtbFBLBQYAAAAABAAEAPUAAACGAwAAAAA=&#10;" filled="f" strokecolor="#0f243e [1615]">
                    <v:textbox>
                      <w:txbxContent>
                        <w:p w:rsidR="004774DE" w:rsidRPr="006C1A5C" w:rsidRDefault="0021013F" w:rsidP="004774DE">
                          <w:pPr>
                            <w:jc w:val="center"/>
                            <w:rPr>
                              <w:rFonts w:ascii="Times New Roman" w:hAnsi="Times New Roman" w:cs="Times New Roman"/>
                              <w:color w:val="FFFFFF" w:themeColor="background1"/>
                              <w:lang w:val="nl-NL"/>
                            </w:rPr>
                          </w:pPr>
                          <w:r w:rsidRPr="006C1A5C">
                            <w:rPr>
                              <w:rFonts w:ascii="Times New Roman" w:hAnsi="Times New Roman" w:cs="Times New Roman"/>
                              <w:color w:val="FFFFFF" w:themeColor="background1"/>
                              <w:lang w:val="nl-NL"/>
                            </w:rPr>
                            <w:t>N = 86</w:t>
                          </w:r>
                        </w:p>
                      </w:txbxContent>
                    </v:textbox>
                  </v:shape>
                  <v:shape id="Tekstvak 7" o:spid="_x0000_s1037" type="#_x0000_t202" style="position:absolute;left:31051;top:32289;width:26575;height:128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WOyMcIA&#10;AADaAAAADwAAAGRycy9kb3ducmV2LnhtbESPX2vCMBTF3wW/Q7jC3jR1jCnVKOoQfBiM1enztbm2&#10;pc1NSWLbfftlMNjj4fz5cdbbwTSiI+crywrmswQEcW51xYWCr/NxugThA7LGxjIp+CYP2814tMZU&#10;254/qctCIeII+xQVlCG0qZQ+L8mgn9mWOHp36wyGKF0htcM+jptGPifJqzRYcSSU2NKhpLzOHiZy&#10;39u3uz1fT7b+2F8Wkt3L0t2UepoMuxWIQEP4D/+1T1rBAn6vxBsgN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NY7IxwgAAANoAAAAPAAAAAAAAAAAAAAAAAJgCAABkcnMvZG93&#10;bnJldi54bWxQSwUGAAAAAAQABAD1AAAAhwMAAAAA&#10;" filled="f" strokecolor="#0f243e [1615]">
                    <v:textbox>
                      <w:txbxContent>
                        <w:p w:rsidR="004774DE" w:rsidRPr="006C1A5C" w:rsidRDefault="004774DE" w:rsidP="004774DE">
                          <w:pPr>
                            <w:jc w:val="center"/>
                            <w:rPr>
                              <w:rFonts w:ascii="Times New Roman" w:hAnsi="Times New Roman" w:cs="Times New Roman"/>
                              <w:b/>
                              <w:color w:val="FFFFFF" w:themeColor="background1"/>
                            </w:rPr>
                          </w:pPr>
                          <w:r w:rsidRPr="006C1A5C">
                            <w:rPr>
                              <w:rFonts w:ascii="Times New Roman" w:hAnsi="Times New Roman" w:cs="Times New Roman"/>
                              <w:b/>
                              <w:color w:val="FFFFFF" w:themeColor="background1"/>
                            </w:rPr>
                            <w:t>Full text screening</w:t>
                          </w:r>
                        </w:p>
                        <w:p w:rsidR="004774DE" w:rsidRPr="006C1A5C" w:rsidRDefault="004774DE" w:rsidP="004774DE">
                          <w:pPr>
                            <w:rPr>
                              <w:rFonts w:ascii="Times New Roman" w:hAnsi="Times New Roman" w:cs="Times New Roman"/>
                              <w:color w:val="FFFFFF" w:themeColor="background1"/>
                              <w:u w:val="single"/>
                            </w:rPr>
                          </w:pPr>
                          <w:r w:rsidRPr="006C1A5C">
                            <w:rPr>
                              <w:rFonts w:ascii="Times New Roman" w:hAnsi="Times New Roman" w:cs="Times New Roman"/>
                              <w:color w:val="FFFFFF" w:themeColor="background1"/>
                              <w:u w:val="single"/>
                            </w:rPr>
                            <w:t>Exluded articles:</w:t>
                          </w:r>
                        </w:p>
                        <w:p w:rsidR="004774DE" w:rsidRPr="006C1A5C" w:rsidRDefault="004774DE" w:rsidP="004774DE">
                          <w:pPr>
                            <w:pStyle w:val="Lijstalinea"/>
                            <w:numPr>
                              <w:ilvl w:val="0"/>
                              <w:numId w:val="2"/>
                            </w:numPr>
                            <w:rPr>
                              <w:rFonts w:ascii="Times New Roman" w:hAnsi="Times New Roman" w:cs="Times New Roman"/>
                              <w:color w:val="FFFFFF" w:themeColor="background1"/>
                            </w:rPr>
                          </w:pPr>
                          <w:r w:rsidRPr="006C1A5C">
                            <w:rPr>
                              <w:rFonts w:ascii="Times New Roman" w:hAnsi="Times New Roman" w:cs="Times New Roman"/>
                              <w:color w:val="FFFFFF" w:themeColor="background1"/>
                            </w:rPr>
                            <w:t>Full text not available: N=7</w:t>
                          </w:r>
                        </w:p>
                        <w:p w:rsidR="004774DE" w:rsidRPr="006C1A5C" w:rsidRDefault="004774DE" w:rsidP="004774DE">
                          <w:pPr>
                            <w:pStyle w:val="Lijstalinea"/>
                            <w:numPr>
                              <w:ilvl w:val="0"/>
                              <w:numId w:val="2"/>
                            </w:numPr>
                            <w:rPr>
                              <w:rFonts w:ascii="Times New Roman" w:hAnsi="Times New Roman" w:cs="Times New Roman"/>
                              <w:color w:val="FFFFFF" w:themeColor="background1"/>
                            </w:rPr>
                          </w:pPr>
                          <w:r w:rsidRPr="006C1A5C">
                            <w:rPr>
                              <w:rFonts w:ascii="Times New Roman" w:hAnsi="Times New Roman" w:cs="Times New Roman"/>
                              <w:color w:val="FFFFFF" w:themeColor="background1"/>
                            </w:rPr>
                            <w:t>Adult cases (≥20 years) only: N=5</w:t>
                          </w:r>
                          <w:r w:rsidR="0007565A" w:rsidRPr="006C1A5C">
                            <w:rPr>
                              <w:rFonts w:ascii="Times New Roman" w:hAnsi="Times New Roman" w:cs="Times New Roman"/>
                              <w:color w:val="FFFFFF" w:themeColor="background1"/>
                            </w:rPr>
                            <w:t>8</w:t>
                          </w:r>
                        </w:p>
                        <w:p w:rsidR="004774DE" w:rsidRPr="006C1A5C" w:rsidRDefault="004774DE" w:rsidP="004774DE">
                          <w:pPr>
                            <w:pStyle w:val="Lijstalinea"/>
                            <w:numPr>
                              <w:ilvl w:val="0"/>
                              <w:numId w:val="2"/>
                            </w:numPr>
                            <w:rPr>
                              <w:rFonts w:ascii="Times New Roman" w:hAnsi="Times New Roman" w:cs="Times New Roman"/>
                              <w:color w:val="FFFFFF" w:themeColor="background1"/>
                            </w:rPr>
                          </w:pPr>
                          <w:r w:rsidRPr="006C1A5C">
                            <w:rPr>
                              <w:rFonts w:ascii="Times New Roman" w:hAnsi="Times New Roman" w:cs="Times New Roman"/>
                              <w:color w:val="FFFFFF" w:themeColor="background1"/>
                            </w:rPr>
                            <w:t>Review: N=15</w:t>
                          </w:r>
                        </w:p>
                        <w:p w:rsidR="004774DE" w:rsidRPr="006C1A5C" w:rsidRDefault="004774DE" w:rsidP="004774DE">
                          <w:pPr>
                            <w:pStyle w:val="Lijstalinea"/>
                            <w:numPr>
                              <w:ilvl w:val="0"/>
                              <w:numId w:val="2"/>
                            </w:numPr>
                            <w:rPr>
                              <w:rFonts w:ascii="Times New Roman" w:hAnsi="Times New Roman" w:cs="Times New Roman"/>
                              <w:color w:val="FFFFFF" w:themeColor="background1"/>
                            </w:rPr>
                          </w:pPr>
                          <w:r w:rsidRPr="006C1A5C">
                            <w:rPr>
                              <w:rFonts w:ascii="Times New Roman" w:hAnsi="Times New Roman" w:cs="Times New Roman"/>
                              <w:color w:val="FFFFFF" w:themeColor="background1"/>
                            </w:rPr>
                            <w:t>Previously reported: N=2</w:t>
                          </w:r>
                        </w:p>
                        <w:p w:rsidR="004774DE" w:rsidRPr="006C1A5C" w:rsidRDefault="004774DE" w:rsidP="004774DE">
                          <w:pPr>
                            <w:pStyle w:val="Lijstalinea"/>
                            <w:numPr>
                              <w:ilvl w:val="0"/>
                              <w:numId w:val="2"/>
                            </w:numPr>
                            <w:rPr>
                              <w:rFonts w:ascii="Times New Roman" w:hAnsi="Times New Roman" w:cs="Times New Roman"/>
                              <w:color w:val="FFFFFF" w:themeColor="background1"/>
                            </w:rPr>
                          </w:pPr>
                          <w:r w:rsidRPr="006C1A5C">
                            <w:rPr>
                              <w:rFonts w:ascii="Times New Roman" w:hAnsi="Times New Roman" w:cs="Times New Roman"/>
                              <w:color w:val="FFFFFF" w:themeColor="background1"/>
                            </w:rPr>
                            <w:t>Ger</w:t>
                          </w:r>
                          <w:r w:rsidR="000D61B9">
                            <w:rPr>
                              <w:rFonts w:ascii="Times New Roman" w:hAnsi="Times New Roman" w:cs="Times New Roman"/>
                              <w:color w:val="FFFFFF" w:themeColor="background1"/>
                            </w:rPr>
                            <w:t>mline testing not performed: N=5</w:t>
                          </w:r>
                        </w:p>
                        <w:p w:rsidR="004774DE" w:rsidRPr="006C1A5C" w:rsidRDefault="004774DE" w:rsidP="004774DE">
                          <w:pPr>
                            <w:rPr>
                              <w:rFonts w:ascii="Times New Roman" w:hAnsi="Times New Roman" w:cs="Times New Roman"/>
                              <w:color w:val="FFFFFF" w:themeColor="background1"/>
                            </w:rPr>
                          </w:pPr>
                        </w:p>
                      </w:txbxContent>
                    </v:textbox>
                  </v:shape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Rechte verbindingslijn met pijl 8" o:spid="_x0000_s1038" type="#_x0000_t32" style="position:absolute;left:20574;top:6858;width:0;height:228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45c2r8AAADaAAAADwAAAGRycy9kb3ducmV2LnhtbERPy2rCQBTdC/2H4Ra604lCpaSZiAiK&#10;C2nx8QHXzG0SzdyJM9M8/r6zELo8nHe2GkwjOnK+tqxgPktAEBdW11wquJy30w8QPiBrbCyTgpE8&#10;rPKXSYaptj0fqTuFUsQQ9ikqqEJoUyl9UZFBP7MtceR+rDMYInSl1A77GG4auUiSpTRYc2yosKVN&#10;RcX99GsUuF33eD8TjeX9djwUekvX78OXUm+vw/oTRKAh/Iuf7r1WELfGK/EGyPwP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b45c2r8AAADaAAAADwAAAAAAAAAAAAAAAACh&#10;AgAAZHJzL2Rvd25yZXYueG1sUEsFBgAAAAAEAAQA+QAAAI0DAAAAAA==&#10;" strokecolor="#0f243e [1615]">
                    <v:stroke endarrow="open"/>
                  </v:shape>
                  <v:line id="Rechte verbindingslijn 11" o:spid="_x0000_s1039" style="position:absolute;visibility:visible;mso-wrap-style:square" from="9144,6858" to="32004,685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SvgfcEAAADbAAAADwAAAGRycy9kb3ducmV2LnhtbERPTWvCQBC9F/wPywi9FN3ooUjMKiIU&#10;Kh5so96H7JgEs7MxO2rsr+8WCt7m8T4nW/auUTfqQu3ZwGScgCIuvK25NHDYf4xmoIIgW2w8k4EH&#10;BVguBi8Zptbf+ZtuuZQqhnBI0UAl0qZah6Iih2HsW+LInXznUCLsSm07vMdw1+hpkrxrhzXHhgpb&#10;WldUnPOrM3A8bXi7y3/Wu5X0F5a3h/1qamNeh/1qDkqol6f43/1p4/wJ/P0SD9CLX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RK+B9wQAAANsAAAAPAAAAAAAAAAAAAAAA&#10;AKECAABkcnMvZG93bnJldi54bWxQSwUGAAAAAAQABAD5AAAAjwMAAAAA&#10;" strokecolor="#0f243e [1615]"/>
                  <v:shape id="Rechte verbindingslijn met pijl 12" o:spid="_x0000_s1040" type="#_x0000_t32" style="position:absolute;left:20574;top:13811;width:0;height:4667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yxCNMEAAADbAAAADwAAAGRycy9kb3ducmV2LnhtbERPzWrCQBC+C77DMkJvummgpaSuUgpK&#10;D8GSpA8wzU6T1Oxs3N3G+PauIPQ2H9/vrLeT6cVIzneWFTyuEhDEtdUdNwq+qt3yBYQPyBp7y6Tg&#10;Qh62m/lsjZm2Zy5oLEMjYgj7DBW0IQyZlL5uyaBf2YE4cj/WGQwRukZqh+cYbnqZJsmzNNhxbGhx&#10;oPeW6mP5ZxS4/Xh6qoguzfG3yGu9o+/P/KDUw2J6ewURaAr/4rv7Q8f5Kdx+iQfIzRU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DLEI0wQAAANsAAAAPAAAAAAAAAAAAAAAA&#10;AKECAABkcnMvZG93bnJldi54bWxQSwUGAAAAAAQABAD5AAAAjwMAAAAA&#10;" strokecolor="#0f243e [1615]">
                    <v:stroke endarrow="open"/>
                  </v:shape>
                  <v:shape id="Rechte verbindingslijn met pijl 14" o:spid="_x0000_s1041" type="#_x0000_t32" style="position:absolute;left:20478;top:23145;width:0;height:466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4l/28IAAADbAAAADwAAAGRycy9kb3ducmV2LnhtbERPyWrDMBC9F/IPYgK5NXJKWoobJZSA&#10;Qw4mJcsHTKyp7cYauZLi5e+rQqG3ebx1VpvBNKIj52vLChbzBARxYXXNpYLLOXt8BeEDssbGMikY&#10;ycNmPXlYYaptz0fqTqEUMYR9igqqENpUSl9UZNDPbUscuU/rDIYIXSm1wz6Gm0Y+JcmLNFhzbKiw&#10;pW1Fxe10Nwrcrvt+PhON5e3rmBc6o+tHflBqNh3e30AEGsK/+M+913H+En5/iQfI9Q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Y4l/28IAAADbAAAADwAAAAAAAAAAAAAA&#10;AAChAgAAZHJzL2Rvd25yZXYueG1sUEsFBgAAAAAEAAQA+QAAAJADAAAAAA==&#10;" strokecolor="#0f243e [1615]">
                    <v:stroke endarrow="open"/>
                  </v:shape>
                  <v:shape id="Rechte verbindingslijn met pijl 15" o:spid="_x0000_s1042" type="#_x0000_t32" style="position:absolute;left:20574;top:25146;width:10477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MXaQMEAAADbAAAADwAAAGRycy9kb3ducmV2LnhtbERPzWrCQBC+C77DMkJvumkhUlJXKQVL&#10;D0FJ0geYZqdJanY23d3G+PauIPQ2H9/vbHaT6cVIzneWFTyuEhDEtdUdNwo+q/3yGYQPyBp7y6Tg&#10;Qh522/lsg5m2Zy5oLEMjYgj7DBW0IQyZlL5uyaBf2YE4ct/WGQwRukZqh+cYbnr5lCRrabDj2NDi&#10;QG8t1afyzyhw7+NvWhFdmtNPkdd6T1/H/KDUw2J6fQERaAr/4rv7Q8f5Kdx+iQfI7RU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MxdpAwQAAANsAAAAPAAAAAAAAAAAAAAAA&#10;AKECAABkcnMvZG93bnJldi54bWxQSwUGAAAAAAQABAD5AAAAjwMAAAAA&#10;" strokecolor="#0f243e [1615]">
                    <v:stroke endarrow="open"/>
                  </v:shape>
                  <v:shape id="Rechte verbindingslijn met pijl 16" o:spid="_x0000_s1043" type="#_x0000_t32" style="position:absolute;left:20478;top:34861;width:10478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BdEN8AAAADbAAAADwAAAGRycy9kb3ducmV2LnhtbERPzYrCMBC+C75DGGFvmrqgSNcoi6Ds&#10;QVa0PsDYzLZdm0lNYq1vbwTB23x8vzNfdqYWLTlfWVYwHiUgiHOrKy4UHLP1cAbCB2SNtWVScCcP&#10;y0W/N8dU2xvvqT2EQsQQ9ikqKENoUil9XpJBP7INceT+rDMYInSF1A5vMdzU8jNJptJgxbGhxIZW&#10;JeXnw9UocJv2MsmI7sX5f7/N9ZpOu+2vUh+D7vsLRKAuvMUv94+O86fw/CUeIBcP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PwXRDfAAAAA2wAAAA8AAAAAAAAAAAAAAAAA&#10;oQIAAGRycy9kb3ducmV2LnhtbFBLBQYAAAAABAAEAPkAAACOAwAAAAA=&#10;" strokecolor="#0f243e [1615]">
                    <v:stroke endarrow="open"/>
                  </v:shape>
                  <v:shape id="Tekstvak 1" o:spid="_x0000_s1044" type="#_x0000_t202" style="position:absolute;left:11430;top:36766;width:18288;height:466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1zjocMA&#10;AADaAAAADwAAAGRycy9kb3ducmV2LnhtbESPQWuDQBCF74X8h2UCvUhcm0IQ4xqKUAi0UGpCzhN3&#10;olJ3Vtyt2n/fDRR6Gob35n1v8sNiejHR6DrLCp7iBARxbXXHjYLz6XWTgnAeWWNvmRT8kINDsXrI&#10;MdN25k+aKt+IEMIuQwWt90MmpatbMuhiOxAH7WZHgz6sYyP1iHMIN73cJslOGuw4EFocqGyp/qq+&#10;TYBsTRS976pjFZXXj7fSpJdncko9rpeXPQhPi/83/10fdagP91fuUxa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1zjocMAAADaAAAADwAAAAAAAAAAAAAAAACYAgAAZHJzL2Rv&#10;d25yZXYueG1sUEsFBgAAAAAEAAQA9QAAAIgDAAAAAA==&#10;" filled="f" strokecolor="#0f243e [1615]">
                    <v:textbox>
                      <w:txbxContent>
                        <w:p w:rsidR="004774DE" w:rsidRPr="006C1A5C" w:rsidRDefault="000D61B9" w:rsidP="004774DE">
                          <w:pPr>
                            <w:jc w:val="center"/>
                            <w:rPr>
                              <w:rFonts w:ascii="Times New Roman" w:hAnsi="Times New Roman" w:cs="Times New Roman"/>
                              <w:color w:val="FFFFFF" w:themeColor="background1"/>
                              <w:lang w:val="nl-NL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color w:val="FFFFFF" w:themeColor="background1"/>
                              <w:lang w:val="nl-NL"/>
                            </w:rPr>
                            <w:t>N = 9</w:t>
                          </w:r>
                        </w:p>
                      </w:txbxContent>
                    </v:textbox>
                  </v:shape>
                  <v:shape id="Rechte verbindingslijn met pijl 30" o:spid="_x0000_s1045" type="#_x0000_t32" style="position:absolute;left:20478;top:32099;width:0;height:4667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wcluL8AAADbAAAADwAAAGRycy9kb3ducmV2LnhtbERPy4rCMBTdD/gP4QruxlTFQapRRFBc&#10;iIOPD7g217ba3NQk1vr3ZjEwy8N5zxatqURDzpeWFQz6CQjizOqScwXn0/p7AsIHZI2VZVLwJg+L&#10;eedrhqm2Lz5Qcwy5iCHsU1RQhFCnUvqsIIO+b2viyF2tMxgidLnUDl8x3FRymCQ/0mDJsaHAmlYF&#10;Zffj0yhwm+YxPhG98/vtsMv0mi6/u71SvW67nIII1IZ/8Z97qxWM4vr4Jf4AOf8A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VwcluL8AAADbAAAADwAAAAAAAAAAAAAAAACh&#10;AgAAZHJzL2Rvd25yZXYueG1sUEsFBgAAAAAEAAQA+QAAAI0DAAAAAA==&#10;" strokecolor="#0f243e [1615]">
                    <v:stroke endarrow="open"/>
                  </v:shape>
                </v:group>
              </v:group>
            </w:pict>
          </mc:Fallback>
        </mc:AlternateContent>
      </w:r>
    </w:p>
    <w:p w:rsidR="004774DE" w:rsidRPr="00FC0548" w:rsidRDefault="004774DE" w:rsidP="004774DE">
      <w:pPr>
        <w:rPr>
          <w:rFonts w:ascii="Times New Roman" w:hAnsi="Times New Roman" w:cs="Times New Roman"/>
        </w:rPr>
      </w:pPr>
    </w:p>
    <w:p w:rsidR="004774DE" w:rsidRPr="00FC0548" w:rsidRDefault="004774DE" w:rsidP="004774DE">
      <w:pPr>
        <w:rPr>
          <w:rFonts w:ascii="Times New Roman" w:hAnsi="Times New Roman" w:cs="Times New Roman"/>
          <w:b/>
        </w:rPr>
      </w:pPr>
    </w:p>
    <w:p w:rsidR="004774DE" w:rsidRPr="00FC0548" w:rsidRDefault="004774DE" w:rsidP="004774DE">
      <w:pPr>
        <w:rPr>
          <w:rFonts w:ascii="Times New Roman" w:hAnsi="Times New Roman" w:cs="Times New Roman"/>
          <w:b/>
        </w:rPr>
      </w:pPr>
    </w:p>
    <w:p w:rsidR="004774DE" w:rsidRPr="00FC0548" w:rsidRDefault="004774DE" w:rsidP="004774DE">
      <w:pPr>
        <w:rPr>
          <w:rFonts w:ascii="Times New Roman" w:hAnsi="Times New Roman" w:cs="Times New Roman"/>
          <w:b/>
        </w:rPr>
      </w:pPr>
    </w:p>
    <w:p w:rsidR="004774DE" w:rsidRPr="00FC0548" w:rsidRDefault="004774DE" w:rsidP="004774DE">
      <w:pPr>
        <w:rPr>
          <w:rFonts w:ascii="Times New Roman" w:hAnsi="Times New Roman" w:cs="Times New Roman"/>
          <w:b/>
        </w:rPr>
      </w:pPr>
    </w:p>
    <w:p w:rsidR="004774DE" w:rsidRPr="00FC0548" w:rsidRDefault="004774DE" w:rsidP="004774DE">
      <w:pPr>
        <w:rPr>
          <w:rFonts w:ascii="Times New Roman" w:hAnsi="Times New Roman" w:cs="Times New Roman"/>
          <w:b/>
        </w:rPr>
      </w:pPr>
    </w:p>
    <w:p w:rsidR="004774DE" w:rsidRPr="00FC0548" w:rsidRDefault="004774DE" w:rsidP="004774DE">
      <w:pPr>
        <w:rPr>
          <w:rFonts w:ascii="Times New Roman" w:hAnsi="Times New Roman" w:cs="Times New Roman"/>
          <w:b/>
        </w:rPr>
      </w:pPr>
    </w:p>
    <w:p w:rsidR="004774DE" w:rsidRPr="00046F61" w:rsidRDefault="004774DE" w:rsidP="004774DE">
      <w:pPr>
        <w:rPr>
          <w:rFonts w:ascii="Times New Roman" w:hAnsi="Times New Roman" w:cs="Times New Roman"/>
          <w:b/>
        </w:rPr>
      </w:pPr>
    </w:p>
    <w:p w:rsidR="004774DE" w:rsidRPr="00046F61" w:rsidRDefault="004774DE" w:rsidP="004774DE">
      <w:pPr>
        <w:rPr>
          <w:rFonts w:ascii="Times New Roman" w:hAnsi="Times New Roman" w:cs="Times New Roman"/>
          <w:b/>
        </w:rPr>
      </w:pPr>
    </w:p>
    <w:p w:rsidR="004774DE" w:rsidRPr="00046F61" w:rsidRDefault="004774DE" w:rsidP="004774DE">
      <w:pPr>
        <w:rPr>
          <w:rFonts w:ascii="Times New Roman" w:hAnsi="Times New Roman" w:cs="Times New Roman"/>
          <w:b/>
        </w:rPr>
      </w:pPr>
    </w:p>
    <w:p w:rsidR="004774DE" w:rsidRPr="00046F61" w:rsidRDefault="004774DE" w:rsidP="004774DE">
      <w:pPr>
        <w:rPr>
          <w:rFonts w:ascii="Times New Roman" w:hAnsi="Times New Roman" w:cs="Times New Roman"/>
          <w:b/>
        </w:rPr>
      </w:pPr>
    </w:p>
    <w:p w:rsidR="004774DE" w:rsidRPr="00046F61" w:rsidRDefault="004774DE" w:rsidP="004774DE">
      <w:pPr>
        <w:rPr>
          <w:rFonts w:ascii="Times New Roman" w:hAnsi="Times New Roman" w:cs="Times New Roman"/>
          <w:b/>
        </w:rPr>
      </w:pPr>
    </w:p>
    <w:p w:rsidR="004774DE" w:rsidRPr="00046F61" w:rsidRDefault="004774DE" w:rsidP="004774DE">
      <w:pPr>
        <w:rPr>
          <w:rFonts w:ascii="Times New Roman" w:hAnsi="Times New Roman" w:cs="Times New Roman"/>
          <w:b/>
        </w:rPr>
      </w:pPr>
    </w:p>
    <w:p w:rsidR="004774DE" w:rsidRPr="00046F61" w:rsidRDefault="004774DE" w:rsidP="004774DE">
      <w:pPr>
        <w:rPr>
          <w:rFonts w:ascii="Times New Roman" w:hAnsi="Times New Roman" w:cs="Times New Roman"/>
          <w:b/>
        </w:rPr>
      </w:pPr>
    </w:p>
    <w:p w:rsidR="004774DE" w:rsidRPr="00046F61" w:rsidRDefault="004774DE" w:rsidP="004774DE">
      <w:pPr>
        <w:rPr>
          <w:rFonts w:ascii="Times New Roman" w:hAnsi="Times New Roman" w:cs="Times New Roman"/>
          <w:b/>
        </w:rPr>
      </w:pPr>
    </w:p>
    <w:p w:rsidR="004774DE" w:rsidRPr="00046F61" w:rsidRDefault="004774DE" w:rsidP="004774DE">
      <w:pPr>
        <w:rPr>
          <w:rFonts w:ascii="Times New Roman" w:hAnsi="Times New Roman" w:cs="Times New Roman"/>
          <w:b/>
        </w:rPr>
      </w:pPr>
    </w:p>
    <w:p w:rsidR="004774DE" w:rsidRPr="00046F61" w:rsidRDefault="004774DE" w:rsidP="004774DE">
      <w:pPr>
        <w:rPr>
          <w:rFonts w:ascii="Times New Roman" w:hAnsi="Times New Roman" w:cs="Times New Roman"/>
          <w:b/>
        </w:rPr>
      </w:pPr>
    </w:p>
    <w:p w:rsidR="004774DE" w:rsidRPr="00046F61" w:rsidRDefault="004774DE" w:rsidP="004774DE">
      <w:pPr>
        <w:rPr>
          <w:rFonts w:ascii="Times New Roman" w:hAnsi="Times New Roman" w:cs="Times New Roman"/>
          <w:b/>
        </w:rPr>
      </w:pPr>
    </w:p>
    <w:p w:rsidR="004774DE" w:rsidRPr="00046F61" w:rsidRDefault="004774DE" w:rsidP="004774DE">
      <w:pPr>
        <w:rPr>
          <w:rFonts w:ascii="Times New Roman" w:hAnsi="Times New Roman" w:cs="Times New Roman"/>
          <w:b/>
        </w:rPr>
      </w:pPr>
    </w:p>
    <w:p w:rsidR="004774DE" w:rsidRPr="00046F61" w:rsidRDefault="004774DE" w:rsidP="004774DE">
      <w:pPr>
        <w:rPr>
          <w:rFonts w:ascii="Times New Roman" w:hAnsi="Times New Roman" w:cs="Times New Roman"/>
          <w:b/>
        </w:rPr>
      </w:pPr>
    </w:p>
    <w:p w:rsidR="004774DE" w:rsidRDefault="004774DE" w:rsidP="004774DE">
      <w:pPr>
        <w:rPr>
          <w:rFonts w:ascii="Times New Roman" w:hAnsi="Times New Roman" w:cs="Times New Roman"/>
          <w:b/>
        </w:rPr>
      </w:pPr>
    </w:p>
    <w:p w:rsidR="004774DE" w:rsidRDefault="004774DE" w:rsidP="004774DE">
      <w:pPr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4774DE" w:rsidRDefault="004774DE" w:rsidP="004774DE">
      <w:pPr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4774DE" w:rsidRDefault="004774DE" w:rsidP="004774DE">
      <w:pPr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4774DE" w:rsidRDefault="004774DE" w:rsidP="004774DE">
      <w:pPr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4774DE" w:rsidRDefault="004774DE" w:rsidP="004774DE">
      <w:pPr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4774DE" w:rsidRDefault="004774DE" w:rsidP="004774DE">
      <w:pPr>
        <w:rPr>
          <w:rFonts w:ascii="Times New Roman" w:hAnsi="Times New Roman" w:cs="Times New Roman"/>
          <w:b/>
        </w:rPr>
      </w:pPr>
    </w:p>
    <w:p w:rsidR="005F431C" w:rsidRDefault="005F431C"/>
    <w:sectPr w:rsidR="005F431C" w:rsidSect="00D9611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E00945"/>
    <w:multiLevelType w:val="hybridMultilevel"/>
    <w:tmpl w:val="7D7ECA7C"/>
    <w:lvl w:ilvl="0" w:tplc="7570A7A6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HAns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A5A7A18"/>
    <w:multiLevelType w:val="hybridMultilevel"/>
    <w:tmpl w:val="891EAB64"/>
    <w:lvl w:ilvl="0" w:tplc="7570A7A6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HAns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8482631"/>
    <w:multiLevelType w:val="hybridMultilevel"/>
    <w:tmpl w:val="104A2B32"/>
    <w:lvl w:ilvl="0" w:tplc="7570A7A6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HAnsi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74DE"/>
    <w:rsid w:val="00025B4B"/>
    <w:rsid w:val="00070AFC"/>
    <w:rsid w:val="0007565A"/>
    <w:rsid w:val="000D61B9"/>
    <w:rsid w:val="00122C39"/>
    <w:rsid w:val="0021013F"/>
    <w:rsid w:val="004774DE"/>
    <w:rsid w:val="004D7562"/>
    <w:rsid w:val="005F431C"/>
    <w:rsid w:val="006418E2"/>
    <w:rsid w:val="00697C1C"/>
    <w:rsid w:val="006C1A5C"/>
    <w:rsid w:val="00AD031C"/>
    <w:rsid w:val="00D05BDA"/>
    <w:rsid w:val="00D97B8F"/>
    <w:rsid w:val="00DB2B05"/>
    <w:rsid w:val="00EE2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theme="minorHAns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4774DE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4774D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theme="minorHAns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4774DE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4774D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06AA467</Template>
  <TotalTime>42</TotalTime>
  <Pages>1</Pages>
  <Words>21</Words>
  <Characters>117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l-2, J.A.</dc:creator>
  <cp:lastModifiedBy>Hol-2, J.A.</cp:lastModifiedBy>
  <cp:revision>9</cp:revision>
  <dcterms:created xsi:type="dcterms:W3CDTF">2019-04-04T10:13:00Z</dcterms:created>
  <dcterms:modified xsi:type="dcterms:W3CDTF">2019-06-26T12:04:00Z</dcterms:modified>
</cp:coreProperties>
</file>